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7B4902" w14:textId="77777777" w:rsidR="002767C2" w:rsidRPr="00567855" w:rsidRDefault="002767C2" w:rsidP="002767C2">
      <w:pPr>
        <w:jc w:val="center"/>
        <w:rPr>
          <w:rFonts w:ascii="Calibri" w:hAnsi="Calibri" w:cs="Calibri"/>
          <w:bCs/>
          <w:color w:val="000000" w:themeColor="text1"/>
          <w:lang w:val="en-US"/>
        </w:rPr>
      </w:pPr>
      <w:r w:rsidRPr="00814342">
        <w:rPr>
          <w:rFonts w:ascii="Calibri" w:hAnsi="Calibri" w:cs="Calibri"/>
          <w:bCs/>
          <w:color w:val="000000" w:themeColor="text1"/>
          <w:lang w:val="en-US"/>
        </w:rPr>
        <w:t>A</w:t>
      </w:r>
      <w:r>
        <w:rPr>
          <w:rFonts w:ascii="Calibri" w:hAnsi="Calibri" w:cs="Calibri"/>
          <w:bCs/>
          <w:color w:val="000000" w:themeColor="text1"/>
          <w:lang w:val="en-US"/>
        </w:rPr>
        <w:t>ppendix 5</w:t>
      </w:r>
    </w:p>
    <w:p w14:paraId="73ACB959" w14:textId="77777777" w:rsidR="002767C2" w:rsidRPr="006F2275" w:rsidRDefault="002767C2" w:rsidP="002767C2">
      <w:pPr>
        <w:ind w:right="-1141"/>
        <w:rPr>
          <w:rFonts w:ascii="Calibri" w:hAnsi="Calibri" w:cs="Calibri"/>
          <w:color w:val="000000" w:themeColor="text1"/>
          <w:lang w:val="en-US"/>
        </w:rPr>
      </w:pPr>
      <w:r>
        <w:rPr>
          <w:rFonts w:ascii="Calibri" w:hAnsi="Calibri" w:cs="Calibri"/>
          <w:color w:val="000000" w:themeColor="text1"/>
          <w:lang w:val="en-US"/>
        </w:rPr>
        <w:t>Clinical G</w:t>
      </w:r>
      <w:r w:rsidRPr="001000DE">
        <w:rPr>
          <w:rFonts w:ascii="Calibri" w:hAnsi="Calibri" w:cs="Calibri"/>
          <w:color w:val="000000" w:themeColor="text1"/>
          <w:lang w:val="en-US"/>
        </w:rPr>
        <w:t>lobal Improvement</w:t>
      </w:r>
      <w:r>
        <w:rPr>
          <w:rFonts w:ascii="Calibri" w:hAnsi="Calibri" w:cs="Calibri"/>
          <w:color w:val="000000" w:themeColor="text1"/>
          <w:lang w:val="en-US"/>
        </w:rPr>
        <w:t xml:space="preserve"> Ratings as a Function of Treatment Group:</w:t>
      </w:r>
      <w:r w:rsidRPr="006F3548">
        <w:rPr>
          <w:rFonts w:ascii="Calibri" w:hAnsi="Calibri" w:cs="Calibri"/>
          <w:color w:val="000000" w:themeColor="text1"/>
          <w:lang w:val="en-US"/>
        </w:rPr>
        <w:t xml:space="preserve"> </w:t>
      </w:r>
      <w:r w:rsidRPr="00814342">
        <w:rPr>
          <w:rFonts w:ascii="Calibri" w:hAnsi="Calibri" w:cs="Calibri"/>
          <w:color w:val="000000" w:themeColor="text1"/>
          <w:lang w:val="en-US"/>
        </w:rPr>
        <w:t>Raw vs. Imputed Weighted Data</w:t>
      </w:r>
      <w:r>
        <w:rPr>
          <w:rFonts w:ascii="Calibri" w:hAnsi="Calibri" w:cs="Calibri"/>
          <w:color w:val="000000" w:themeColor="text1"/>
          <w:lang w:val="en-US"/>
        </w:rPr>
        <w:t>.</w:t>
      </w:r>
    </w:p>
    <w:tbl>
      <w:tblPr>
        <w:tblStyle w:val="Tableausimple21"/>
        <w:tblW w:w="5664" w:type="pct"/>
        <w:tblInd w:w="-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845"/>
        <w:gridCol w:w="854"/>
        <w:gridCol w:w="995"/>
        <w:gridCol w:w="853"/>
        <w:gridCol w:w="851"/>
        <w:gridCol w:w="851"/>
        <w:gridCol w:w="851"/>
        <w:gridCol w:w="853"/>
        <w:gridCol w:w="851"/>
        <w:gridCol w:w="990"/>
      </w:tblGrid>
      <w:tr w:rsidR="002767C2" w:rsidRPr="00814342" w14:paraId="375BDE78" w14:textId="77777777" w:rsidTr="00BA77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tcBorders>
              <w:top w:val="single" w:sz="6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44F93A0" w14:textId="77777777" w:rsidR="002767C2" w:rsidRPr="00814342" w:rsidRDefault="002767C2" w:rsidP="00BA776A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431" w:type="pct"/>
            <w:tcBorders>
              <w:top w:val="single" w:sz="6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BDF4A8D" w14:textId="77777777" w:rsidR="002767C2" w:rsidRPr="00814342" w:rsidRDefault="002767C2" w:rsidP="00BA77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379" w:type="pct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noWrap/>
            <w:vAlign w:val="center"/>
          </w:tcPr>
          <w:p w14:paraId="003BCC82" w14:textId="77777777" w:rsidR="002767C2" w:rsidRPr="00814342" w:rsidRDefault="002767C2" w:rsidP="00BA77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16"/>
                <w:lang w:val="en-US"/>
              </w:rPr>
            </w:pPr>
            <w:r w:rsidRPr="00814342">
              <w:rPr>
                <w:rFonts w:ascii="Calibri" w:hAnsi="Calibri" w:cs="Calibri"/>
                <w:b w:val="0"/>
                <w:bCs w:val="0"/>
                <w:color w:val="000000"/>
                <w:sz w:val="16"/>
                <w:lang w:val="en-US"/>
              </w:rPr>
              <w:t>Week 7</w:t>
            </w:r>
          </w:p>
        </w:tc>
        <w:tc>
          <w:tcPr>
            <w:tcW w:w="1304" w:type="pct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noWrap/>
            <w:vAlign w:val="center"/>
          </w:tcPr>
          <w:p w14:paraId="11213D12" w14:textId="77777777" w:rsidR="002767C2" w:rsidRPr="00814342" w:rsidRDefault="002767C2" w:rsidP="00BA77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16"/>
                <w:lang w:val="en-US"/>
              </w:rPr>
            </w:pPr>
            <w:r w:rsidRPr="00814342">
              <w:rPr>
                <w:rFonts w:ascii="Calibri" w:hAnsi="Calibri" w:cs="Calibri"/>
                <w:b w:val="0"/>
                <w:bCs w:val="0"/>
                <w:color w:val="000000"/>
                <w:sz w:val="16"/>
                <w:lang w:val="en-US"/>
              </w:rPr>
              <w:t>Week 13</w:t>
            </w:r>
          </w:p>
        </w:tc>
        <w:tc>
          <w:tcPr>
            <w:tcW w:w="1379" w:type="pct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noWrap/>
            <w:vAlign w:val="center"/>
          </w:tcPr>
          <w:p w14:paraId="4330849A" w14:textId="77777777" w:rsidR="002767C2" w:rsidRPr="00814342" w:rsidRDefault="002767C2" w:rsidP="00BA77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16"/>
                <w:lang w:val="en-US"/>
              </w:rPr>
            </w:pPr>
            <w:r w:rsidRPr="00814342">
              <w:rPr>
                <w:rFonts w:ascii="Calibri" w:hAnsi="Calibri" w:cs="Calibri"/>
                <w:b w:val="0"/>
                <w:bCs w:val="0"/>
                <w:color w:val="000000"/>
                <w:sz w:val="16"/>
                <w:lang w:val="en-US"/>
              </w:rPr>
              <w:t>Week 52</w:t>
            </w:r>
          </w:p>
        </w:tc>
      </w:tr>
      <w:tr w:rsidR="002767C2" w:rsidRPr="00814342" w14:paraId="780C9615" w14:textId="77777777" w:rsidTr="00BA77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27B6E" w14:textId="77777777" w:rsidR="002767C2" w:rsidRDefault="002767C2" w:rsidP="00BA776A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814342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20"/>
              </w:rPr>
              <w:t xml:space="preserve">Raw </w:t>
            </w:r>
          </w:p>
          <w:p w14:paraId="74F622FE" w14:textId="77777777" w:rsidR="002767C2" w:rsidRPr="00814342" w:rsidRDefault="002767C2" w:rsidP="00BA776A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proofErr w:type="gramStart"/>
            <w:r w:rsidRPr="00814342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20"/>
              </w:rPr>
              <w:t>data</w:t>
            </w:r>
            <w:proofErr w:type="gramEnd"/>
          </w:p>
          <w:p w14:paraId="21A96A07" w14:textId="77777777" w:rsidR="002767C2" w:rsidRPr="00814342" w:rsidRDefault="002767C2" w:rsidP="00BA776A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20"/>
              </w:rPr>
            </w:pPr>
            <w:proofErr w:type="gramStart"/>
            <w:r w:rsidRPr="00814342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20"/>
              </w:rPr>
              <w:t>n</w:t>
            </w:r>
            <w:proofErr w:type="gramEnd"/>
            <w:r w:rsidRPr="00814342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20"/>
              </w:rPr>
              <w:t xml:space="preserve"> (%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55CD7" w14:textId="77777777" w:rsidR="002767C2" w:rsidRPr="00814342" w:rsidRDefault="002767C2" w:rsidP="00BA7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436" w:type="pct"/>
            <w:tcBorders>
              <w:top w:val="single" w:sz="6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79D31" w14:textId="77777777" w:rsidR="002767C2" w:rsidRPr="00814342" w:rsidRDefault="002767C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u w:val="single"/>
              </w:rPr>
            </w:pPr>
            <w:r w:rsidRPr="00814342">
              <w:rPr>
                <w:rFonts w:ascii="Calibri" w:hAnsi="Calibri" w:cs="Calibri"/>
                <w:color w:val="000000"/>
                <w:sz w:val="16"/>
                <w:u w:val="single"/>
              </w:rPr>
              <w:t>TAU</w:t>
            </w:r>
          </w:p>
        </w:tc>
        <w:tc>
          <w:tcPr>
            <w:tcW w:w="508" w:type="pct"/>
            <w:tcBorders>
              <w:top w:val="single" w:sz="6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628A9" w14:textId="77777777" w:rsidR="002767C2" w:rsidRPr="00814342" w:rsidRDefault="002767C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u w:val="single"/>
              </w:rPr>
            </w:pPr>
            <w:r w:rsidRPr="00814342">
              <w:rPr>
                <w:rFonts w:ascii="Calibri" w:hAnsi="Calibri" w:cs="Calibri"/>
                <w:color w:val="000000"/>
                <w:sz w:val="16"/>
                <w:u w:val="single"/>
              </w:rPr>
              <w:t>RT</w:t>
            </w:r>
          </w:p>
        </w:tc>
        <w:tc>
          <w:tcPr>
            <w:tcW w:w="436" w:type="pct"/>
            <w:tcBorders>
              <w:top w:val="single" w:sz="6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2964A" w14:textId="77777777" w:rsidR="002767C2" w:rsidRPr="00814342" w:rsidRDefault="002767C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  <w:proofErr w:type="gramStart"/>
            <w:r w:rsidRPr="00814342">
              <w:rPr>
                <w:rFonts w:ascii="Calibri" w:hAnsi="Calibri" w:cs="Calibri"/>
                <w:i/>
                <w:iCs/>
                <w:color w:val="000000"/>
                <w:sz w:val="16"/>
              </w:rPr>
              <w:t>p</w:t>
            </w:r>
            <w:proofErr w:type="gramEnd"/>
            <w:r w:rsidRPr="00814342">
              <w:rPr>
                <w:rFonts w:ascii="Calibri" w:hAnsi="Calibri" w:cs="Calibri"/>
                <w:color w:val="000000"/>
                <w:sz w:val="16"/>
              </w:rPr>
              <w:t>-value*</w:t>
            </w:r>
          </w:p>
        </w:tc>
        <w:tc>
          <w:tcPr>
            <w:tcW w:w="435" w:type="pct"/>
            <w:tcBorders>
              <w:top w:val="single" w:sz="6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C65E2" w14:textId="77777777" w:rsidR="002767C2" w:rsidRPr="00814342" w:rsidRDefault="002767C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u w:val="single"/>
              </w:rPr>
            </w:pPr>
            <w:r w:rsidRPr="00814342">
              <w:rPr>
                <w:rFonts w:ascii="Calibri" w:hAnsi="Calibri" w:cs="Calibri"/>
                <w:color w:val="000000"/>
                <w:sz w:val="16"/>
                <w:u w:val="single"/>
              </w:rPr>
              <w:t>TAU</w:t>
            </w:r>
          </w:p>
        </w:tc>
        <w:tc>
          <w:tcPr>
            <w:tcW w:w="435" w:type="pct"/>
            <w:tcBorders>
              <w:top w:val="single" w:sz="6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D5025" w14:textId="77777777" w:rsidR="002767C2" w:rsidRPr="00814342" w:rsidRDefault="002767C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u w:val="single"/>
              </w:rPr>
            </w:pPr>
            <w:r w:rsidRPr="00814342">
              <w:rPr>
                <w:rFonts w:ascii="Calibri" w:hAnsi="Calibri" w:cs="Calibri"/>
                <w:color w:val="000000"/>
                <w:sz w:val="16"/>
                <w:u w:val="single"/>
              </w:rPr>
              <w:t>RT</w:t>
            </w:r>
          </w:p>
        </w:tc>
        <w:tc>
          <w:tcPr>
            <w:tcW w:w="435" w:type="pct"/>
            <w:tcBorders>
              <w:top w:val="single" w:sz="6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84207" w14:textId="77777777" w:rsidR="002767C2" w:rsidRPr="00814342" w:rsidRDefault="002767C2" w:rsidP="00BA7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  <w:proofErr w:type="gramStart"/>
            <w:r w:rsidRPr="00814342">
              <w:rPr>
                <w:rFonts w:ascii="Calibri" w:hAnsi="Calibri" w:cs="Calibri"/>
                <w:i/>
                <w:iCs/>
                <w:color w:val="000000"/>
                <w:sz w:val="16"/>
              </w:rPr>
              <w:t>p</w:t>
            </w:r>
            <w:proofErr w:type="gramEnd"/>
            <w:r w:rsidRPr="00814342">
              <w:rPr>
                <w:rFonts w:ascii="Calibri" w:hAnsi="Calibri" w:cs="Calibri"/>
                <w:i/>
                <w:iCs/>
                <w:color w:val="000000"/>
                <w:sz w:val="16"/>
              </w:rPr>
              <w:t>-</w:t>
            </w:r>
            <w:r w:rsidRPr="00814342">
              <w:rPr>
                <w:rFonts w:ascii="Calibri" w:hAnsi="Calibri" w:cs="Calibri"/>
                <w:color w:val="000000"/>
                <w:sz w:val="16"/>
              </w:rPr>
              <w:t>value*</w:t>
            </w:r>
          </w:p>
        </w:tc>
        <w:tc>
          <w:tcPr>
            <w:tcW w:w="436" w:type="pct"/>
            <w:tcBorders>
              <w:top w:val="single" w:sz="6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9F54A" w14:textId="77777777" w:rsidR="002767C2" w:rsidRPr="00814342" w:rsidRDefault="002767C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u w:val="single"/>
              </w:rPr>
            </w:pPr>
            <w:r w:rsidRPr="00814342">
              <w:rPr>
                <w:rFonts w:ascii="Calibri" w:hAnsi="Calibri" w:cs="Calibri"/>
                <w:color w:val="000000"/>
                <w:sz w:val="16"/>
                <w:u w:val="single"/>
              </w:rPr>
              <w:t>TAU</w:t>
            </w:r>
          </w:p>
        </w:tc>
        <w:tc>
          <w:tcPr>
            <w:tcW w:w="435" w:type="pct"/>
            <w:tcBorders>
              <w:top w:val="single" w:sz="6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3DD32" w14:textId="77777777" w:rsidR="002767C2" w:rsidRPr="00814342" w:rsidRDefault="002767C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u w:val="single"/>
              </w:rPr>
            </w:pPr>
            <w:r w:rsidRPr="00814342">
              <w:rPr>
                <w:rFonts w:ascii="Calibri" w:hAnsi="Calibri" w:cs="Calibri"/>
                <w:color w:val="000000"/>
                <w:sz w:val="16"/>
                <w:u w:val="single"/>
              </w:rPr>
              <w:t>RT</w:t>
            </w:r>
          </w:p>
        </w:tc>
        <w:tc>
          <w:tcPr>
            <w:tcW w:w="508" w:type="pct"/>
            <w:tcBorders>
              <w:top w:val="single" w:sz="6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97B51" w14:textId="77777777" w:rsidR="002767C2" w:rsidRPr="00814342" w:rsidRDefault="002767C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  <w:proofErr w:type="gramStart"/>
            <w:r w:rsidRPr="00814342">
              <w:rPr>
                <w:rFonts w:ascii="Calibri" w:hAnsi="Calibri" w:cs="Calibri"/>
                <w:i/>
                <w:iCs/>
                <w:color w:val="000000"/>
                <w:sz w:val="16"/>
              </w:rPr>
              <w:t>p</w:t>
            </w:r>
            <w:proofErr w:type="gramEnd"/>
            <w:r w:rsidRPr="00814342">
              <w:rPr>
                <w:rFonts w:ascii="Calibri" w:hAnsi="Calibri" w:cs="Calibri"/>
                <w:i/>
                <w:iCs/>
                <w:color w:val="000000"/>
                <w:sz w:val="16"/>
              </w:rPr>
              <w:t>-</w:t>
            </w:r>
            <w:r w:rsidRPr="00814342">
              <w:rPr>
                <w:rFonts w:ascii="Calibri" w:hAnsi="Calibri" w:cs="Calibri"/>
                <w:color w:val="000000"/>
                <w:sz w:val="16"/>
              </w:rPr>
              <w:t>value*</w:t>
            </w:r>
          </w:p>
        </w:tc>
      </w:tr>
      <w:tr w:rsidR="002767C2" w:rsidRPr="00814342" w14:paraId="50A2866C" w14:textId="77777777" w:rsidTr="00BA77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E6A4A9" w14:textId="77777777" w:rsidR="002767C2" w:rsidRPr="00814342" w:rsidRDefault="002767C2" w:rsidP="00BA776A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20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792C7" w14:textId="77777777" w:rsidR="002767C2" w:rsidRPr="003106FA" w:rsidRDefault="002767C2" w:rsidP="00BA7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20"/>
                <w:u w:val="single"/>
              </w:rPr>
            </w:pPr>
            <w:r w:rsidRPr="003106FA">
              <w:rPr>
                <w:rFonts w:ascii="Calibri" w:hAnsi="Calibri" w:cs="Calibri"/>
                <w:color w:val="000000"/>
                <w:sz w:val="16"/>
                <w:szCs w:val="20"/>
                <w:u w:val="single"/>
              </w:rPr>
              <w:t>Rating</w:t>
            </w:r>
          </w:p>
          <w:p w14:paraId="70D6BCA6" w14:textId="77777777" w:rsidR="002767C2" w:rsidRPr="00814342" w:rsidRDefault="002767C2" w:rsidP="00BA7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101CC5" w14:textId="77777777" w:rsidR="002767C2" w:rsidRDefault="002767C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gramStart"/>
            <w:r w:rsidRPr="0081434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n</w:t>
            </w:r>
            <w:proofErr w:type="gramEnd"/>
            <w:r w:rsidRPr="00814342">
              <w:rPr>
                <w:rFonts w:ascii="Calibri" w:hAnsi="Calibri" w:cs="Calibri"/>
                <w:color w:val="000000"/>
                <w:sz w:val="16"/>
                <w:szCs w:val="16"/>
              </w:rPr>
              <w:t>=48</w:t>
            </w:r>
          </w:p>
          <w:p w14:paraId="7A2CA421" w14:textId="77777777" w:rsidR="002767C2" w:rsidRPr="00814342" w:rsidRDefault="002767C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A17BDA" w14:textId="77777777" w:rsidR="002767C2" w:rsidRDefault="002767C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gramStart"/>
            <w:r w:rsidRPr="0081434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n</w:t>
            </w:r>
            <w:proofErr w:type="gramEnd"/>
            <w:r w:rsidRPr="00814342">
              <w:rPr>
                <w:rFonts w:ascii="Calibri" w:hAnsi="Calibri" w:cs="Calibri"/>
                <w:color w:val="000000"/>
                <w:sz w:val="16"/>
                <w:szCs w:val="16"/>
              </w:rPr>
              <w:t>=221</w:t>
            </w:r>
          </w:p>
          <w:p w14:paraId="57192965" w14:textId="77777777" w:rsidR="002767C2" w:rsidRPr="00814342" w:rsidRDefault="002767C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5E14D" w14:textId="77777777" w:rsidR="002767C2" w:rsidRPr="00814342" w:rsidRDefault="002767C2" w:rsidP="00BA7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B15078" w14:textId="77777777" w:rsidR="002767C2" w:rsidRDefault="002767C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gramStart"/>
            <w:r w:rsidRPr="0081434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n</w:t>
            </w:r>
            <w:proofErr w:type="gramEnd"/>
            <w:r w:rsidRPr="00814342">
              <w:rPr>
                <w:rFonts w:ascii="Calibri" w:hAnsi="Calibri" w:cs="Calibri"/>
                <w:color w:val="000000"/>
                <w:sz w:val="16"/>
                <w:szCs w:val="16"/>
              </w:rPr>
              <w:t>=46</w:t>
            </w:r>
          </w:p>
          <w:p w14:paraId="3568CB0F" w14:textId="77777777" w:rsidR="002767C2" w:rsidRPr="00814342" w:rsidRDefault="002767C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42D286" w14:textId="77777777" w:rsidR="002767C2" w:rsidRDefault="002767C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gramStart"/>
            <w:r w:rsidRPr="0081434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n</w:t>
            </w:r>
            <w:proofErr w:type="gramEnd"/>
            <w:r w:rsidRPr="00814342">
              <w:rPr>
                <w:rFonts w:ascii="Calibri" w:hAnsi="Calibri" w:cs="Calibri"/>
                <w:color w:val="000000"/>
                <w:sz w:val="16"/>
                <w:szCs w:val="16"/>
              </w:rPr>
              <w:t>=209</w:t>
            </w:r>
          </w:p>
          <w:p w14:paraId="6E930A83" w14:textId="77777777" w:rsidR="002767C2" w:rsidRPr="00814342" w:rsidRDefault="002767C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72766" w14:textId="77777777" w:rsidR="002767C2" w:rsidRPr="00814342" w:rsidRDefault="002767C2" w:rsidP="00BA7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7F256F" w14:textId="77777777" w:rsidR="002767C2" w:rsidRDefault="002767C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gramStart"/>
            <w:r w:rsidRPr="0081434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n</w:t>
            </w:r>
            <w:proofErr w:type="gramEnd"/>
            <w:r w:rsidRPr="00814342">
              <w:rPr>
                <w:rFonts w:ascii="Calibri" w:hAnsi="Calibri" w:cs="Calibri"/>
                <w:color w:val="000000"/>
                <w:sz w:val="16"/>
                <w:szCs w:val="16"/>
              </w:rPr>
              <w:t>=39</w:t>
            </w:r>
          </w:p>
          <w:p w14:paraId="6BCBE1B2" w14:textId="77777777" w:rsidR="002767C2" w:rsidRPr="00814342" w:rsidRDefault="002767C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9E69B8" w14:textId="77777777" w:rsidR="002767C2" w:rsidRDefault="002767C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gramStart"/>
            <w:r w:rsidRPr="0081434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n</w:t>
            </w:r>
            <w:proofErr w:type="gramEnd"/>
            <w:r w:rsidRPr="00814342">
              <w:rPr>
                <w:rFonts w:ascii="Calibri" w:hAnsi="Calibri" w:cs="Calibri"/>
                <w:color w:val="000000"/>
                <w:sz w:val="16"/>
                <w:szCs w:val="16"/>
              </w:rPr>
              <w:t>=185</w:t>
            </w:r>
          </w:p>
          <w:p w14:paraId="634A7BA7" w14:textId="77777777" w:rsidR="002767C2" w:rsidRPr="00814342" w:rsidRDefault="002767C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769E45" w14:textId="77777777" w:rsidR="002767C2" w:rsidRPr="00814342" w:rsidRDefault="002767C2" w:rsidP="00BA7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</w:p>
        </w:tc>
      </w:tr>
      <w:tr w:rsidR="002767C2" w:rsidRPr="00814342" w14:paraId="730CD0A3" w14:textId="77777777" w:rsidTr="00BA77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BB069" w14:textId="77777777" w:rsidR="002767C2" w:rsidRPr="00814342" w:rsidRDefault="002767C2" w:rsidP="00BA776A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20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B5116" w14:textId="77777777" w:rsidR="002767C2" w:rsidRPr="00814342" w:rsidRDefault="002767C2" w:rsidP="00BA77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20"/>
              </w:rPr>
            </w:pPr>
            <w:r w:rsidRPr="00814342">
              <w:rPr>
                <w:rFonts w:ascii="Calibri" w:hAnsi="Calibri" w:cs="Calibri"/>
                <w:color w:val="000000"/>
                <w:sz w:val="14"/>
                <w:szCs w:val="20"/>
              </w:rPr>
              <w:t xml:space="preserve">Very </w:t>
            </w:r>
            <w:proofErr w:type="spellStart"/>
            <w:r w:rsidRPr="00814342">
              <w:rPr>
                <w:rFonts w:ascii="Calibri" w:hAnsi="Calibri" w:cs="Calibri"/>
                <w:color w:val="000000"/>
                <w:sz w:val="14"/>
                <w:szCs w:val="20"/>
              </w:rPr>
              <w:t>much</w:t>
            </w:r>
            <w:proofErr w:type="spellEnd"/>
            <w:r w:rsidRPr="00814342">
              <w:rPr>
                <w:rFonts w:ascii="Calibri" w:hAnsi="Calibri" w:cs="Calibri"/>
                <w:color w:val="000000"/>
                <w:sz w:val="14"/>
                <w:szCs w:val="20"/>
              </w:rPr>
              <w:t xml:space="preserve"> </w:t>
            </w:r>
            <w:proofErr w:type="spellStart"/>
            <w:r w:rsidRPr="00814342">
              <w:rPr>
                <w:rFonts w:ascii="Calibri" w:hAnsi="Calibri" w:cs="Calibri"/>
                <w:color w:val="000000"/>
                <w:sz w:val="14"/>
                <w:szCs w:val="20"/>
              </w:rPr>
              <w:t>improved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28185" w14:textId="77777777" w:rsidR="002767C2" w:rsidRPr="00814342" w:rsidRDefault="002767C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  <w:r w:rsidRPr="00814342">
              <w:rPr>
                <w:rFonts w:ascii="Calibri" w:hAnsi="Calibri" w:cs="Calibri"/>
                <w:color w:val="000000"/>
                <w:sz w:val="16"/>
              </w:rPr>
              <w:t>11 (23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FC4ED" w14:textId="77777777" w:rsidR="002767C2" w:rsidRPr="00814342" w:rsidRDefault="002767C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  <w:r w:rsidRPr="00814342">
              <w:rPr>
                <w:rFonts w:ascii="Calibri" w:hAnsi="Calibri" w:cs="Calibri"/>
                <w:color w:val="000000"/>
                <w:sz w:val="16"/>
              </w:rPr>
              <w:t>40 (18)</w:t>
            </w:r>
          </w:p>
        </w:tc>
        <w:tc>
          <w:tcPr>
            <w:tcW w:w="43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28A5F" w14:textId="77777777" w:rsidR="002767C2" w:rsidRPr="00814342" w:rsidRDefault="002767C2" w:rsidP="00BA7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  <w:r w:rsidRPr="00814342">
              <w:rPr>
                <w:rFonts w:ascii="Calibri" w:hAnsi="Calibri" w:cs="Calibri"/>
                <w:color w:val="000000"/>
                <w:sz w:val="16"/>
              </w:rPr>
              <w:t>0.65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322EC" w14:textId="77777777" w:rsidR="002767C2" w:rsidRPr="00814342" w:rsidRDefault="002767C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  <w:r w:rsidRPr="00814342">
              <w:rPr>
                <w:rFonts w:ascii="Calibri" w:hAnsi="Calibri" w:cs="Calibri"/>
                <w:color w:val="000000"/>
                <w:sz w:val="16"/>
              </w:rPr>
              <w:t>12 (26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F8B5B" w14:textId="77777777" w:rsidR="002767C2" w:rsidRPr="00814342" w:rsidRDefault="002767C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  <w:r w:rsidRPr="00814342">
              <w:rPr>
                <w:rFonts w:ascii="Calibri" w:hAnsi="Calibri" w:cs="Calibri"/>
                <w:color w:val="000000"/>
                <w:sz w:val="16"/>
              </w:rPr>
              <w:t>61 (29%)</w:t>
            </w:r>
          </w:p>
        </w:tc>
        <w:tc>
          <w:tcPr>
            <w:tcW w:w="43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1F0CE" w14:textId="77777777" w:rsidR="002767C2" w:rsidRPr="00814342" w:rsidRDefault="002767C2" w:rsidP="00BA7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  <w:r w:rsidRPr="00814342">
              <w:rPr>
                <w:rFonts w:ascii="Calibri" w:hAnsi="Calibri" w:cs="Calibri"/>
                <w:color w:val="000000"/>
                <w:sz w:val="16"/>
              </w:rPr>
              <w:t>0.58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00B5F" w14:textId="77777777" w:rsidR="002767C2" w:rsidRPr="00814342" w:rsidRDefault="002767C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  <w:r w:rsidRPr="00814342">
              <w:rPr>
                <w:rFonts w:ascii="Calibri" w:hAnsi="Calibri" w:cs="Calibri"/>
                <w:color w:val="000000"/>
                <w:sz w:val="16"/>
              </w:rPr>
              <w:t>9 (23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0EACC" w14:textId="77777777" w:rsidR="002767C2" w:rsidRPr="00814342" w:rsidRDefault="002767C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  <w:r w:rsidRPr="00814342">
              <w:rPr>
                <w:rFonts w:ascii="Calibri" w:hAnsi="Calibri" w:cs="Calibri"/>
                <w:color w:val="000000"/>
                <w:sz w:val="16"/>
              </w:rPr>
              <w:t>59 (32)</w:t>
            </w:r>
          </w:p>
        </w:tc>
        <w:tc>
          <w:tcPr>
            <w:tcW w:w="508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C38D4" w14:textId="77777777" w:rsidR="002767C2" w:rsidRPr="00814342" w:rsidRDefault="002767C2" w:rsidP="00BA7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  <w:r w:rsidRPr="00814342">
              <w:rPr>
                <w:rFonts w:ascii="Calibri" w:hAnsi="Calibri" w:cs="Calibri"/>
                <w:color w:val="000000"/>
                <w:sz w:val="16"/>
              </w:rPr>
              <w:t>0.274</w:t>
            </w:r>
          </w:p>
        </w:tc>
      </w:tr>
      <w:tr w:rsidR="002767C2" w:rsidRPr="00814342" w14:paraId="588820F3" w14:textId="77777777" w:rsidTr="00BA77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D0330" w14:textId="77777777" w:rsidR="002767C2" w:rsidRPr="00814342" w:rsidRDefault="002767C2" w:rsidP="00BA776A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20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01997" w14:textId="77777777" w:rsidR="002767C2" w:rsidRPr="00814342" w:rsidRDefault="002767C2" w:rsidP="00BA7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20"/>
              </w:rPr>
            </w:pPr>
            <w:r w:rsidRPr="00814342">
              <w:rPr>
                <w:rFonts w:ascii="Calibri" w:hAnsi="Calibri" w:cs="Calibri"/>
                <w:color w:val="000000"/>
                <w:sz w:val="14"/>
                <w:szCs w:val="20"/>
              </w:rPr>
              <w:t xml:space="preserve">Much </w:t>
            </w:r>
            <w:proofErr w:type="spellStart"/>
            <w:r w:rsidRPr="00814342">
              <w:rPr>
                <w:rFonts w:ascii="Calibri" w:hAnsi="Calibri" w:cs="Calibri"/>
                <w:color w:val="000000"/>
                <w:sz w:val="14"/>
                <w:szCs w:val="20"/>
              </w:rPr>
              <w:t>improved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25E77" w14:textId="77777777" w:rsidR="002767C2" w:rsidRPr="00814342" w:rsidRDefault="002767C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  <w:r w:rsidRPr="00814342">
              <w:rPr>
                <w:rFonts w:ascii="Calibri" w:hAnsi="Calibri" w:cs="Calibri"/>
                <w:color w:val="000000"/>
                <w:sz w:val="16"/>
              </w:rPr>
              <w:t>16 (33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EE64D" w14:textId="77777777" w:rsidR="002767C2" w:rsidRPr="00814342" w:rsidRDefault="002767C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  <w:r w:rsidRPr="00814342">
              <w:rPr>
                <w:rFonts w:ascii="Calibri" w:hAnsi="Calibri" w:cs="Calibri"/>
                <w:color w:val="000000"/>
                <w:sz w:val="16"/>
              </w:rPr>
              <w:t>86 (39)</w:t>
            </w:r>
          </w:p>
        </w:tc>
        <w:tc>
          <w:tcPr>
            <w:tcW w:w="4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612EF" w14:textId="77777777" w:rsidR="002767C2" w:rsidRPr="00814342" w:rsidRDefault="002767C2" w:rsidP="00BA7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11114" w14:textId="77777777" w:rsidR="002767C2" w:rsidRPr="00814342" w:rsidRDefault="002767C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  <w:r w:rsidRPr="00814342">
              <w:rPr>
                <w:rFonts w:ascii="Calibri" w:hAnsi="Calibri" w:cs="Calibri"/>
                <w:color w:val="000000"/>
                <w:sz w:val="16"/>
              </w:rPr>
              <w:t>13 (28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8CCDC" w14:textId="77777777" w:rsidR="002767C2" w:rsidRPr="00814342" w:rsidRDefault="002767C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  <w:r w:rsidRPr="00814342">
              <w:rPr>
                <w:rFonts w:ascii="Calibri" w:hAnsi="Calibri" w:cs="Calibri"/>
                <w:color w:val="000000"/>
                <w:sz w:val="16"/>
              </w:rPr>
              <w:t>67 (32%)</w:t>
            </w:r>
          </w:p>
        </w:tc>
        <w:tc>
          <w:tcPr>
            <w:tcW w:w="4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7EE4B" w14:textId="77777777" w:rsidR="002767C2" w:rsidRPr="00814342" w:rsidRDefault="002767C2" w:rsidP="00BA7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D599D" w14:textId="77777777" w:rsidR="002767C2" w:rsidRPr="00814342" w:rsidRDefault="002767C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  <w:r w:rsidRPr="00814342">
              <w:rPr>
                <w:rFonts w:ascii="Calibri" w:hAnsi="Calibri" w:cs="Calibri"/>
                <w:color w:val="000000"/>
                <w:sz w:val="16"/>
              </w:rPr>
              <w:t>16 (41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38F84" w14:textId="77777777" w:rsidR="002767C2" w:rsidRPr="00814342" w:rsidRDefault="002767C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  <w:r w:rsidRPr="00814342">
              <w:rPr>
                <w:rFonts w:ascii="Calibri" w:hAnsi="Calibri" w:cs="Calibri"/>
                <w:color w:val="000000"/>
                <w:sz w:val="16"/>
              </w:rPr>
              <w:t>72 (39)</w:t>
            </w:r>
          </w:p>
        </w:tc>
        <w:tc>
          <w:tcPr>
            <w:tcW w:w="5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574A0" w14:textId="77777777" w:rsidR="002767C2" w:rsidRPr="00814342" w:rsidRDefault="002767C2" w:rsidP="00BA7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</w:p>
        </w:tc>
      </w:tr>
      <w:tr w:rsidR="002767C2" w:rsidRPr="00814342" w14:paraId="5D9C9F56" w14:textId="77777777" w:rsidTr="00BA77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4E9CF" w14:textId="77777777" w:rsidR="002767C2" w:rsidRPr="00814342" w:rsidRDefault="002767C2" w:rsidP="00BA776A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20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A9ABE" w14:textId="77777777" w:rsidR="002767C2" w:rsidRPr="00814342" w:rsidRDefault="002767C2" w:rsidP="00BA77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20"/>
              </w:rPr>
            </w:pPr>
            <w:proofErr w:type="spellStart"/>
            <w:r w:rsidRPr="00814342">
              <w:rPr>
                <w:rFonts w:ascii="Calibri" w:hAnsi="Calibri" w:cs="Calibri"/>
                <w:color w:val="000000"/>
                <w:sz w:val="14"/>
                <w:szCs w:val="20"/>
              </w:rPr>
              <w:t>Slightly</w:t>
            </w:r>
            <w:proofErr w:type="spellEnd"/>
            <w:r w:rsidRPr="00814342">
              <w:rPr>
                <w:rFonts w:ascii="Calibri" w:hAnsi="Calibri" w:cs="Calibri"/>
                <w:color w:val="000000"/>
                <w:sz w:val="14"/>
                <w:szCs w:val="20"/>
              </w:rPr>
              <w:t xml:space="preserve"> </w:t>
            </w:r>
            <w:proofErr w:type="spellStart"/>
            <w:r w:rsidRPr="00814342">
              <w:rPr>
                <w:rFonts w:ascii="Calibri" w:hAnsi="Calibri" w:cs="Calibri"/>
                <w:color w:val="000000"/>
                <w:sz w:val="14"/>
                <w:szCs w:val="20"/>
              </w:rPr>
              <w:t>improved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F3E45" w14:textId="77777777" w:rsidR="002767C2" w:rsidRPr="00814342" w:rsidRDefault="002767C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  <w:r w:rsidRPr="00814342">
              <w:rPr>
                <w:rFonts w:ascii="Calibri" w:hAnsi="Calibri" w:cs="Calibri"/>
                <w:color w:val="000000"/>
                <w:sz w:val="16"/>
              </w:rPr>
              <w:t>17 (36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4AF56" w14:textId="77777777" w:rsidR="002767C2" w:rsidRPr="00814342" w:rsidRDefault="002767C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  <w:r w:rsidRPr="00814342">
              <w:rPr>
                <w:rFonts w:ascii="Calibri" w:hAnsi="Calibri" w:cs="Calibri"/>
                <w:color w:val="000000"/>
                <w:sz w:val="16"/>
              </w:rPr>
              <w:t>71 (32)</w:t>
            </w:r>
          </w:p>
        </w:tc>
        <w:tc>
          <w:tcPr>
            <w:tcW w:w="4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76105" w14:textId="77777777" w:rsidR="002767C2" w:rsidRPr="00814342" w:rsidRDefault="002767C2" w:rsidP="00BA7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1AA27" w14:textId="77777777" w:rsidR="002767C2" w:rsidRPr="00814342" w:rsidRDefault="002767C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  <w:r w:rsidRPr="00814342">
              <w:rPr>
                <w:rFonts w:ascii="Calibri" w:hAnsi="Calibri" w:cs="Calibri"/>
                <w:color w:val="000000"/>
                <w:sz w:val="16"/>
              </w:rPr>
              <w:t>17 (37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94987" w14:textId="77777777" w:rsidR="002767C2" w:rsidRPr="00814342" w:rsidRDefault="002767C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  <w:r w:rsidRPr="00814342">
              <w:rPr>
                <w:rFonts w:ascii="Calibri" w:hAnsi="Calibri" w:cs="Calibri"/>
                <w:color w:val="000000"/>
                <w:sz w:val="16"/>
              </w:rPr>
              <w:t>63 (30%)</w:t>
            </w:r>
          </w:p>
        </w:tc>
        <w:tc>
          <w:tcPr>
            <w:tcW w:w="4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66BBB" w14:textId="77777777" w:rsidR="002767C2" w:rsidRPr="00814342" w:rsidRDefault="002767C2" w:rsidP="00BA7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F9472" w14:textId="77777777" w:rsidR="002767C2" w:rsidRPr="00814342" w:rsidRDefault="002767C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  <w:r w:rsidRPr="00814342">
              <w:rPr>
                <w:rFonts w:ascii="Calibri" w:hAnsi="Calibri" w:cs="Calibri"/>
                <w:color w:val="000000"/>
                <w:sz w:val="16"/>
              </w:rPr>
              <w:t>11 (28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E83AD" w14:textId="77777777" w:rsidR="002767C2" w:rsidRPr="00814342" w:rsidRDefault="002767C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  <w:r w:rsidRPr="00814342">
              <w:rPr>
                <w:rFonts w:ascii="Calibri" w:hAnsi="Calibri" w:cs="Calibri"/>
                <w:color w:val="000000"/>
                <w:sz w:val="16"/>
              </w:rPr>
              <w:t>41 (22)</w:t>
            </w:r>
          </w:p>
        </w:tc>
        <w:tc>
          <w:tcPr>
            <w:tcW w:w="5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E4868" w14:textId="77777777" w:rsidR="002767C2" w:rsidRPr="00814342" w:rsidRDefault="002767C2" w:rsidP="00BA7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</w:p>
        </w:tc>
      </w:tr>
      <w:tr w:rsidR="002767C2" w:rsidRPr="00814342" w14:paraId="5D8C598F" w14:textId="77777777" w:rsidTr="00BA77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99343" w14:textId="77777777" w:rsidR="002767C2" w:rsidRPr="00814342" w:rsidRDefault="002767C2" w:rsidP="00BA776A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20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35632" w14:textId="77777777" w:rsidR="002767C2" w:rsidRDefault="002767C2" w:rsidP="00BA7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20"/>
              </w:rPr>
            </w:pPr>
            <w:r w:rsidRPr="00814342">
              <w:rPr>
                <w:rFonts w:ascii="Calibri" w:hAnsi="Calibri" w:cs="Calibri"/>
                <w:color w:val="000000"/>
                <w:sz w:val="14"/>
                <w:szCs w:val="20"/>
              </w:rPr>
              <w:t xml:space="preserve">No </w:t>
            </w:r>
          </w:p>
          <w:p w14:paraId="1CFE8260" w14:textId="77777777" w:rsidR="002767C2" w:rsidRPr="00814342" w:rsidRDefault="002767C2" w:rsidP="00BA7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20"/>
              </w:rPr>
            </w:pPr>
            <w:proofErr w:type="gramStart"/>
            <w:r w:rsidRPr="00814342">
              <w:rPr>
                <w:rFonts w:ascii="Calibri" w:hAnsi="Calibri" w:cs="Calibri"/>
                <w:color w:val="000000"/>
                <w:sz w:val="14"/>
                <w:szCs w:val="20"/>
              </w:rPr>
              <w:t>change</w:t>
            </w:r>
            <w:proofErr w:type="gramEnd"/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C57EB" w14:textId="77777777" w:rsidR="002767C2" w:rsidRPr="00814342" w:rsidRDefault="002767C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  <w:r w:rsidRPr="00814342">
              <w:rPr>
                <w:rFonts w:ascii="Calibri" w:hAnsi="Calibri" w:cs="Calibri"/>
                <w:color w:val="000000"/>
                <w:sz w:val="16"/>
              </w:rPr>
              <w:t>4 (8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5B14F" w14:textId="77777777" w:rsidR="002767C2" w:rsidRPr="00814342" w:rsidRDefault="002767C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  <w:r w:rsidRPr="00814342">
              <w:rPr>
                <w:rFonts w:ascii="Calibri" w:hAnsi="Calibri" w:cs="Calibri"/>
                <w:color w:val="000000"/>
                <w:sz w:val="16"/>
              </w:rPr>
              <w:t>15 (7)</w:t>
            </w:r>
          </w:p>
        </w:tc>
        <w:tc>
          <w:tcPr>
            <w:tcW w:w="4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FDC93" w14:textId="77777777" w:rsidR="002767C2" w:rsidRPr="00814342" w:rsidRDefault="002767C2" w:rsidP="00BA7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DA1B5" w14:textId="77777777" w:rsidR="002767C2" w:rsidRPr="00814342" w:rsidRDefault="002767C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  <w:r w:rsidRPr="00814342">
              <w:rPr>
                <w:rFonts w:ascii="Calibri" w:hAnsi="Calibri" w:cs="Calibri"/>
                <w:color w:val="000000"/>
                <w:sz w:val="16"/>
              </w:rPr>
              <w:t>4 (9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18056" w14:textId="77777777" w:rsidR="002767C2" w:rsidRPr="00814342" w:rsidRDefault="002767C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  <w:r w:rsidRPr="00814342">
              <w:rPr>
                <w:rFonts w:ascii="Calibri" w:hAnsi="Calibri" w:cs="Calibri"/>
                <w:color w:val="000000"/>
                <w:sz w:val="16"/>
              </w:rPr>
              <w:t>14 (7%)</w:t>
            </w:r>
          </w:p>
        </w:tc>
        <w:tc>
          <w:tcPr>
            <w:tcW w:w="4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52615" w14:textId="77777777" w:rsidR="002767C2" w:rsidRPr="00814342" w:rsidRDefault="002767C2" w:rsidP="00BA7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2A801" w14:textId="77777777" w:rsidR="002767C2" w:rsidRPr="00814342" w:rsidRDefault="002767C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  <w:r w:rsidRPr="00814342">
              <w:rPr>
                <w:rFonts w:ascii="Calibri" w:hAnsi="Calibri" w:cs="Calibri"/>
                <w:color w:val="000000"/>
                <w:sz w:val="16"/>
              </w:rPr>
              <w:t>2 (5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406EE" w14:textId="77777777" w:rsidR="002767C2" w:rsidRPr="00814342" w:rsidRDefault="002767C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  <w:r w:rsidRPr="00814342">
              <w:rPr>
                <w:rFonts w:ascii="Calibri" w:hAnsi="Calibri" w:cs="Calibri"/>
                <w:color w:val="000000"/>
                <w:sz w:val="16"/>
              </w:rPr>
              <w:t>9 (5)</w:t>
            </w:r>
          </w:p>
        </w:tc>
        <w:tc>
          <w:tcPr>
            <w:tcW w:w="5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AA6C2" w14:textId="77777777" w:rsidR="002767C2" w:rsidRPr="00814342" w:rsidRDefault="002767C2" w:rsidP="00BA7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</w:p>
        </w:tc>
      </w:tr>
      <w:tr w:rsidR="002767C2" w:rsidRPr="00814342" w14:paraId="2E542358" w14:textId="77777777" w:rsidTr="00BA77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4B12B" w14:textId="77777777" w:rsidR="002767C2" w:rsidRPr="00814342" w:rsidRDefault="002767C2" w:rsidP="00BA776A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20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D9FE2" w14:textId="77777777" w:rsidR="002767C2" w:rsidRPr="00814342" w:rsidRDefault="002767C2" w:rsidP="00BA77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20"/>
              </w:rPr>
            </w:pPr>
            <w:proofErr w:type="spellStart"/>
            <w:r w:rsidRPr="00814342">
              <w:rPr>
                <w:rFonts w:ascii="Calibri" w:hAnsi="Calibri" w:cs="Calibri"/>
                <w:color w:val="000000"/>
                <w:sz w:val="14"/>
                <w:szCs w:val="20"/>
              </w:rPr>
              <w:t>Slightly</w:t>
            </w:r>
            <w:proofErr w:type="spellEnd"/>
            <w:r w:rsidRPr="00814342">
              <w:rPr>
                <w:rFonts w:ascii="Calibri" w:hAnsi="Calibri" w:cs="Calibri"/>
                <w:color w:val="000000"/>
                <w:sz w:val="14"/>
                <w:szCs w:val="20"/>
              </w:rPr>
              <w:t xml:space="preserve"> </w:t>
            </w:r>
            <w:proofErr w:type="spellStart"/>
            <w:r w:rsidRPr="00814342">
              <w:rPr>
                <w:rFonts w:ascii="Calibri" w:hAnsi="Calibri" w:cs="Calibri"/>
                <w:color w:val="000000"/>
                <w:sz w:val="14"/>
                <w:szCs w:val="20"/>
              </w:rPr>
              <w:t>worse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B4BE2" w14:textId="77777777" w:rsidR="002767C2" w:rsidRPr="00814342" w:rsidRDefault="002767C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</w:rPr>
              <w:t>-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B1271" w14:textId="77777777" w:rsidR="002767C2" w:rsidRPr="00814342" w:rsidRDefault="002767C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  <w:r w:rsidRPr="00814342">
              <w:rPr>
                <w:rFonts w:ascii="Calibri" w:hAnsi="Calibri" w:cs="Calibri"/>
                <w:color w:val="000000"/>
                <w:sz w:val="16"/>
              </w:rPr>
              <w:t>9 (4)</w:t>
            </w:r>
          </w:p>
        </w:tc>
        <w:tc>
          <w:tcPr>
            <w:tcW w:w="4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F3DE8" w14:textId="77777777" w:rsidR="002767C2" w:rsidRPr="00814342" w:rsidRDefault="002767C2" w:rsidP="00BA7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6EAB7" w14:textId="77777777" w:rsidR="002767C2" w:rsidRPr="00814342" w:rsidRDefault="002767C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</w:rPr>
              <w:t>-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724A8" w14:textId="77777777" w:rsidR="002767C2" w:rsidRPr="00814342" w:rsidRDefault="002767C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  <w:r w:rsidRPr="00814342">
              <w:rPr>
                <w:rFonts w:ascii="Calibri" w:hAnsi="Calibri" w:cs="Calibri"/>
                <w:color w:val="000000"/>
                <w:sz w:val="16"/>
              </w:rPr>
              <w:t>4 (2%)</w:t>
            </w:r>
          </w:p>
        </w:tc>
        <w:tc>
          <w:tcPr>
            <w:tcW w:w="4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60104" w14:textId="77777777" w:rsidR="002767C2" w:rsidRPr="00814342" w:rsidRDefault="002767C2" w:rsidP="00BA7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1FB4D" w14:textId="77777777" w:rsidR="002767C2" w:rsidRPr="00814342" w:rsidRDefault="002767C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</w:rPr>
              <w:t>-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294C2" w14:textId="77777777" w:rsidR="002767C2" w:rsidRPr="00814342" w:rsidRDefault="002767C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  <w:r w:rsidRPr="00814342">
              <w:rPr>
                <w:rFonts w:ascii="Calibri" w:hAnsi="Calibri" w:cs="Calibri"/>
                <w:color w:val="000000"/>
                <w:sz w:val="16"/>
              </w:rPr>
              <w:t>4 (2)</w:t>
            </w:r>
          </w:p>
        </w:tc>
        <w:tc>
          <w:tcPr>
            <w:tcW w:w="5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1C3DE" w14:textId="77777777" w:rsidR="002767C2" w:rsidRPr="00814342" w:rsidRDefault="002767C2" w:rsidP="00BA7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</w:p>
        </w:tc>
      </w:tr>
      <w:tr w:rsidR="002767C2" w:rsidRPr="00814342" w14:paraId="4F48404F" w14:textId="77777777" w:rsidTr="00BA77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CBF02" w14:textId="77777777" w:rsidR="002767C2" w:rsidRPr="00814342" w:rsidRDefault="002767C2" w:rsidP="00BA776A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20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899F9" w14:textId="77777777" w:rsidR="002767C2" w:rsidRPr="00814342" w:rsidRDefault="002767C2" w:rsidP="00BA7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20"/>
              </w:rPr>
            </w:pPr>
            <w:r>
              <w:rPr>
                <w:rFonts w:ascii="Calibri" w:hAnsi="Calibri" w:cs="Calibri"/>
                <w:color w:val="000000"/>
                <w:sz w:val="14"/>
                <w:szCs w:val="20"/>
              </w:rPr>
              <w:t xml:space="preserve">Much </w:t>
            </w:r>
            <w:proofErr w:type="spellStart"/>
            <w:r w:rsidRPr="00814342">
              <w:rPr>
                <w:rFonts w:ascii="Calibri" w:hAnsi="Calibri" w:cs="Calibri"/>
                <w:color w:val="000000"/>
                <w:sz w:val="14"/>
                <w:szCs w:val="20"/>
              </w:rPr>
              <w:t>worse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7D52D" w14:textId="77777777" w:rsidR="002767C2" w:rsidRPr="00814342" w:rsidRDefault="002767C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</w:rPr>
              <w:t>-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9F298" w14:textId="77777777" w:rsidR="002767C2" w:rsidRPr="00814342" w:rsidRDefault="002767C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</w:rPr>
              <w:t>-</w:t>
            </w:r>
          </w:p>
        </w:tc>
        <w:tc>
          <w:tcPr>
            <w:tcW w:w="4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C837D" w14:textId="77777777" w:rsidR="002767C2" w:rsidRPr="00814342" w:rsidRDefault="002767C2" w:rsidP="00BA7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D3D30" w14:textId="77777777" w:rsidR="002767C2" w:rsidRPr="00814342" w:rsidRDefault="002767C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</w:rPr>
              <w:t>-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107C5" w14:textId="77777777" w:rsidR="002767C2" w:rsidRPr="00814342" w:rsidRDefault="002767C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</w:rPr>
              <w:t>-</w:t>
            </w:r>
          </w:p>
        </w:tc>
        <w:tc>
          <w:tcPr>
            <w:tcW w:w="4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3E64A" w14:textId="77777777" w:rsidR="002767C2" w:rsidRPr="00814342" w:rsidRDefault="002767C2" w:rsidP="00BA7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65091" w14:textId="77777777" w:rsidR="002767C2" w:rsidRPr="00814342" w:rsidRDefault="002767C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  <w:r w:rsidRPr="00814342">
              <w:rPr>
                <w:rFonts w:ascii="Calibri" w:hAnsi="Calibri" w:cs="Calibri"/>
                <w:color w:val="000000"/>
                <w:sz w:val="16"/>
              </w:rPr>
              <w:t>1 (3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DA08C" w14:textId="77777777" w:rsidR="002767C2" w:rsidRPr="00814342" w:rsidRDefault="002767C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</w:rPr>
              <w:t>-</w:t>
            </w:r>
          </w:p>
        </w:tc>
        <w:tc>
          <w:tcPr>
            <w:tcW w:w="5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4D47A" w14:textId="77777777" w:rsidR="002767C2" w:rsidRPr="00814342" w:rsidRDefault="002767C2" w:rsidP="00BA7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</w:p>
        </w:tc>
      </w:tr>
      <w:tr w:rsidR="002767C2" w:rsidRPr="00814342" w14:paraId="79667DF7" w14:textId="77777777" w:rsidTr="00BA77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1D7F76F" w14:textId="77777777" w:rsidR="002767C2" w:rsidRPr="00814342" w:rsidRDefault="002767C2" w:rsidP="00BA776A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20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single" w:sz="6" w:space="0" w:color="000000"/>
              <w:right w:val="nil"/>
            </w:tcBorders>
            <w:noWrap/>
            <w:vAlign w:val="center"/>
            <w:hideMark/>
          </w:tcPr>
          <w:p w14:paraId="753C23E7" w14:textId="77777777" w:rsidR="002767C2" w:rsidRDefault="002767C2" w:rsidP="00BA77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20"/>
              </w:rPr>
            </w:pPr>
            <w:r>
              <w:rPr>
                <w:rFonts w:ascii="Calibri" w:hAnsi="Calibri" w:cs="Calibri"/>
                <w:color w:val="000000"/>
                <w:sz w:val="14"/>
                <w:szCs w:val="20"/>
              </w:rPr>
              <w:t xml:space="preserve">Very </w:t>
            </w:r>
            <w:proofErr w:type="spellStart"/>
            <w:r>
              <w:rPr>
                <w:rFonts w:ascii="Calibri" w:hAnsi="Calibri" w:cs="Calibri"/>
                <w:color w:val="000000"/>
                <w:sz w:val="14"/>
                <w:szCs w:val="20"/>
              </w:rPr>
              <w:t>m</w:t>
            </w:r>
            <w:r w:rsidRPr="00814342">
              <w:rPr>
                <w:rFonts w:ascii="Calibri" w:hAnsi="Calibri" w:cs="Calibri"/>
                <w:color w:val="000000"/>
                <w:sz w:val="14"/>
                <w:szCs w:val="20"/>
              </w:rPr>
              <w:t>uch</w:t>
            </w:r>
            <w:proofErr w:type="spellEnd"/>
            <w:r w:rsidRPr="00814342">
              <w:rPr>
                <w:rFonts w:ascii="Calibri" w:hAnsi="Calibri" w:cs="Calibri"/>
                <w:color w:val="000000"/>
                <w:sz w:val="14"/>
                <w:szCs w:val="20"/>
              </w:rPr>
              <w:t xml:space="preserve"> </w:t>
            </w:r>
          </w:p>
          <w:p w14:paraId="1F3A592B" w14:textId="77777777" w:rsidR="002767C2" w:rsidRDefault="002767C2" w:rsidP="00BA77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20"/>
              </w:rPr>
            </w:pPr>
            <w:proofErr w:type="spellStart"/>
            <w:r w:rsidRPr="00814342">
              <w:rPr>
                <w:rFonts w:ascii="Calibri" w:hAnsi="Calibri" w:cs="Calibri"/>
                <w:color w:val="000000"/>
                <w:sz w:val="14"/>
                <w:szCs w:val="20"/>
              </w:rPr>
              <w:t>Worse</w:t>
            </w:r>
            <w:proofErr w:type="spellEnd"/>
          </w:p>
          <w:p w14:paraId="1C7B9107" w14:textId="77777777" w:rsidR="002767C2" w:rsidRPr="00814342" w:rsidRDefault="002767C2" w:rsidP="00BA77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2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6" w:space="0" w:color="000000"/>
              <w:right w:val="nil"/>
            </w:tcBorders>
            <w:noWrap/>
            <w:vAlign w:val="bottom"/>
            <w:hideMark/>
          </w:tcPr>
          <w:p w14:paraId="4B777B2E" w14:textId="77777777" w:rsidR="002767C2" w:rsidRPr="00814342" w:rsidRDefault="002767C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</w:rPr>
              <w:t>-</w:t>
            </w:r>
          </w:p>
        </w:tc>
        <w:tc>
          <w:tcPr>
            <w:tcW w:w="508" w:type="pct"/>
            <w:tcBorders>
              <w:top w:val="nil"/>
              <w:left w:val="nil"/>
              <w:bottom w:val="single" w:sz="6" w:space="0" w:color="000000"/>
              <w:right w:val="nil"/>
            </w:tcBorders>
            <w:noWrap/>
            <w:vAlign w:val="bottom"/>
            <w:hideMark/>
          </w:tcPr>
          <w:p w14:paraId="41BD720C" w14:textId="77777777" w:rsidR="002767C2" w:rsidRPr="00814342" w:rsidRDefault="002767C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</w:rPr>
              <w:t>-</w:t>
            </w:r>
          </w:p>
        </w:tc>
        <w:tc>
          <w:tcPr>
            <w:tcW w:w="436" w:type="pct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BCD0423" w14:textId="77777777" w:rsidR="002767C2" w:rsidRPr="00814342" w:rsidRDefault="002767C2" w:rsidP="00BA7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single" w:sz="6" w:space="0" w:color="000000"/>
              <w:right w:val="nil"/>
            </w:tcBorders>
            <w:noWrap/>
            <w:vAlign w:val="bottom"/>
            <w:hideMark/>
          </w:tcPr>
          <w:p w14:paraId="23247B06" w14:textId="77777777" w:rsidR="002767C2" w:rsidRPr="00814342" w:rsidRDefault="002767C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</w:rPr>
              <w:t>-</w:t>
            </w:r>
          </w:p>
        </w:tc>
        <w:tc>
          <w:tcPr>
            <w:tcW w:w="435" w:type="pct"/>
            <w:tcBorders>
              <w:top w:val="nil"/>
              <w:left w:val="nil"/>
              <w:bottom w:val="single" w:sz="6" w:space="0" w:color="000000"/>
              <w:right w:val="nil"/>
            </w:tcBorders>
            <w:noWrap/>
            <w:vAlign w:val="bottom"/>
            <w:hideMark/>
          </w:tcPr>
          <w:p w14:paraId="49905385" w14:textId="77777777" w:rsidR="002767C2" w:rsidRPr="00814342" w:rsidRDefault="002767C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</w:rPr>
              <w:t>-</w:t>
            </w:r>
          </w:p>
        </w:tc>
        <w:tc>
          <w:tcPr>
            <w:tcW w:w="435" w:type="pct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0E0F3F3" w14:textId="77777777" w:rsidR="002767C2" w:rsidRPr="00814342" w:rsidRDefault="002767C2" w:rsidP="00BA7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6" w:space="0" w:color="000000"/>
              <w:right w:val="nil"/>
            </w:tcBorders>
            <w:noWrap/>
            <w:vAlign w:val="bottom"/>
            <w:hideMark/>
          </w:tcPr>
          <w:p w14:paraId="10FB9AEE" w14:textId="77777777" w:rsidR="002767C2" w:rsidRPr="00814342" w:rsidRDefault="002767C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</w:rPr>
              <w:t>-</w:t>
            </w:r>
          </w:p>
        </w:tc>
        <w:tc>
          <w:tcPr>
            <w:tcW w:w="435" w:type="pct"/>
            <w:tcBorders>
              <w:top w:val="nil"/>
              <w:left w:val="nil"/>
              <w:bottom w:val="single" w:sz="6" w:space="0" w:color="000000"/>
              <w:right w:val="nil"/>
            </w:tcBorders>
            <w:noWrap/>
            <w:vAlign w:val="bottom"/>
            <w:hideMark/>
          </w:tcPr>
          <w:p w14:paraId="1F735449" w14:textId="77777777" w:rsidR="002767C2" w:rsidRPr="00814342" w:rsidRDefault="002767C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</w:rPr>
              <w:t>-</w:t>
            </w:r>
          </w:p>
        </w:tc>
        <w:tc>
          <w:tcPr>
            <w:tcW w:w="508" w:type="pct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675345C" w14:textId="77777777" w:rsidR="002767C2" w:rsidRPr="00814342" w:rsidRDefault="002767C2" w:rsidP="00BA7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</w:p>
        </w:tc>
      </w:tr>
      <w:tr w:rsidR="002767C2" w:rsidRPr="00814342" w14:paraId="6B753F5D" w14:textId="77777777" w:rsidTr="00BA77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14:paraId="6BFB770C" w14:textId="77777777" w:rsidR="002767C2" w:rsidRPr="00814342" w:rsidRDefault="002767C2" w:rsidP="00BA776A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20"/>
              </w:rPr>
            </w:pPr>
          </w:p>
        </w:tc>
        <w:tc>
          <w:tcPr>
            <w:tcW w:w="431" w:type="pct"/>
            <w:tcBorders>
              <w:top w:val="single" w:sz="6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912ED30" w14:textId="77777777" w:rsidR="002767C2" w:rsidRPr="00814342" w:rsidRDefault="002767C2" w:rsidP="00BA7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20"/>
              </w:rPr>
            </w:pPr>
          </w:p>
        </w:tc>
        <w:tc>
          <w:tcPr>
            <w:tcW w:w="436" w:type="pct"/>
            <w:tcBorders>
              <w:top w:val="single" w:sz="6" w:space="0" w:color="000000"/>
              <w:left w:val="nil"/>
              <w:bottom w:val="nil"/>
              <w:right w:val="nil"/>
            </w:tcBorders>
            <w:noWrap/>
            <w:vAlign w:val="bottom"/>
          </w:tcPr>
          <w:p w14:paraId="56221E95" w14:textId="77777777" w:rsidR="002767C2" w:rsidRPr="00814342" w:rsidRDefault="002767C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gramStart"/>
            <w:r w:rsidRPr="0081434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n</w:t>
            </w:r>
            <w:proofErr w:type="gramEnd"/>
            <w:r w:rsidRPr="00814342">
              <w:rPr>
                <w:rFonts w:ascii="Calibri" w:hAnsi="Calibri" w:cs="Calibri"/>
                <w:color w:val="000000"/>
                <w:sz w:val="16"/>
                <w:szCs w:val="16"/>
              </w:rPr>
              <w:t>=70</w:t>
            </w:r>
          </w:p>
        </w:tc>
        <w:tc>
          <w:tcPr>
            <w:tcW w:w="508" w:type="pct"/>
            <w:tcBorders>
              <w:top w:val="single" w:sz="6" w:space="0" w:color="000000"/>
              <w:left w:val="nil"/>
              <w:bottom w:val="nil"/>
              <w:right w:val="nil"/>
            </w:tcBorders>
            <w:noWrap/>
            <w:vAlign w:val="bottom"/>
          </w:tcPr>
          <w:p w14:paraId="75FC134A" w14:textId="77777777" w:rsidR="002767C2" w:rsidRPr="00814342" w:rsidRDefault="002767C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gramStart"/>
            <w:r w:rsidRPr="0081434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n</w:t>
            </w:r>
            <w:proofErr w:type="gramEnd"/>
            <w:r w:rsidRPr="00814342">
              <w:rPr>
                <w:rFonts w:ascii="Calibri" w:hAnsi="Calibri" w:cs="Calibri"/>
                <w:color w:val="000000"/>
                <w:sz w:val="16"/>
                <w:szCs w:val="16"/>
              </w:rPr>
              <w:t>=262</w:t>
            </w:r>
          </w:p>
        </w:tc>
        <w:tc>
          <w:tcPr>
            <w:tcW w:w="436" w:type="pct"/>
            <w:tcBorders>
              <w:top w:val="single" w:sz="6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27D03EE" w14:textId="77777777" w:rsidR="002767C2" w:rsidRPr="00814342" w:rsidRDefault="002767C2" w:rsidP="00BA7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single" w:sz="6" w:space="0" w:color="000000"/>
              <w:left w:val="nil"/>
              <w:bottom w:val="nil"/>
              <w:right w:val="nil"/>
            </w:tcBorders>
            <w:noWrap/>
            <w:vAlign w:val="bottom"/>
          </w:tcPr>
          <w:p w14:paraId="710C99A6" w14:textId="77777777" w:rsidR="002767C2" w:rsidRPr="00814342" w:rsidRDefault="002767C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gramStart"/>
            <w:r w:rsidRPr="0081434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n</w:t>
            </w:r>
            <w:proofErr w:type="gramEnd"/>
            <w:r w:rsidRPr="00814342">
              <w:rPr>
                <w:rFonts w:ascii="Calibri" w:hAnsi="Calibri" w:cs="Calibri"/>
                <w:color w:val="000000"/>
                <w:sz w:val="16"/>
                <w:szCs w:val="16"/>
              </w:rPr>
              <w:t>=70</w:t>
            </w:r>
          </w:p>
        </w:tc>
        <w:tc>
          <w:tcPr>
            <w:tcW w:w="435" w:type="pct"/>
            <w:tcBorders>
              <w:top w:val="single" w:sz="6" w:space="0" w:color="000000"/>
              <w:left w:val="nil"/>
              <w:bottom w:val="nil"/>
              <w:right w:val="nil"/>
            </w:tcBorders>
            <w:noWrap/>
            <w:vAlign w:val="bottom"/>
          </w:tcPr>
          <w:p w14:paraId="0B6F6D7E" w14:textId="77777777" w:rsidR="002767C2" w:rsidRPr="00814342" w:rsidRDefault="002767C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gramStart"/>
            <w:r w:rsidRPr="0081434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n</w:t>
            </w:r>
            <w:proofErr w:type="gramEnd"/>
            <w:r w:rsidRPr="00814342">
              <w:rPr>
                <w:rFonts w:ascii="Calibri" w:hAnsi="Calibri" w:cs="Calibri"/>
                <w:color w:val="000000"/>
                <w:sz w:val="16"/>
                <w:szCs w:val="16"/>
              </w:rPr>
              <w:t>=262</w:t>
            </w:r>
          </w:p>
        </w:tc>
        <w:tc>
          <w:tcPr>
            <w:tcW w:w="435" w:type="pct"/>
            <w:tcBorders>
              <w:top w:val="single" w:sz="6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CC83BBC" w14:textId="77777777" w:rsidR="002767C2" w:rsidRPr="00814342" w:rsidRDefault="002767C2" w:rsidP="00BA7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single" w:sz="6" w:space="0" w:color="000000"/>
              <w:left w:val="nil"/>
              <w:bottom w:val="nil"/>
              <w:right w:val="nil"/>
            </w:tcBorders>
            <w:noWrap/>
            <w:vAlign w:val="bottom"/>
          </w:tcPr>
          <w:p w14:paraId="38A887A5" w14:textId="77777777" w:rsidR="002767C2" w:rsidRPr="00814342" w:rsidRDefault="002767C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gramStart"/>
            <w:r w:rsidRPr="0081434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n</w:t>
            </w:r>
            <w:proofErr w:type="gramEnd"/>
            <w:r w:rsidRPr="00814342">
              <w:rPr>
                <w:rFonts w:ascii="Calibri" w:hAnsi="Calibri" w:cs="Calibri"/>
                <w:color w:val="000000"/>
                <w:sz w:val="16"/>
                <w:szCs w:val="16"/>
              </w:rPr>
              <w:t>=70</w:t>
            </w:r>
          </w:p>
        </w:tc>
        <w:tc>
          <w:tcPr>
            <w:tcW w:w="435" w:type="pct"/>
            <w:tcBorders>
              <w:top w:val="single" w:sz="6" w:space="0" w:color="000000"/>
              <w:left w:val="nil"/>
              <w:bottom w:val="nil"/>
              <w:right w:val="nil"/>
            </w:tcBorders>
            <w:noWrap/>
            <w:vAlign w:val="bottom"/>
          </w:tcPr>
          <w:p w14:paraId="34689172" w14:textId="77777777" w:rsidR="002767C2" w:rsidRPr="00814342" w:rsidRDefault="002767C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gramStart"/>
            <w:r w:rsidRPr="0081434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n</w:t>
            </w:r>
            <w:proofErr w:type="gramEnd"/>
            <w:r w:rsidRPr="00814342">
              <w:rPr>
                <w:rFonts w:ascii="Calibri" w:hAnsi="Calibri" w:cs="Calibri"/>
                <w:color w:val="000000"/>
                <w:sz w:val="16"/>
                <w:szCs w:val="16"/>
              </w:rPr>
              <w:t>=262</w:t>
            </w:r>
          </w:p>
        </w:tc>
        <w:tc>
          <w:tcPr>
            <w:tcW w:w="508" w:type="pct"/>
            <w:tcBorders>
              <w:top w:val="single" w:sz="6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AA0875A" w14:textId="77777777" w:rsidR="002767C2" w:rsidRPr="00814342" w:rsidRDefault="002767C2" w:rsidP="00BA7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2767C2" w:rsidRPr="00814342" w14:paraId="6A5E61A3" w14:textId="77777777" w:rsidTr="00BA77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CD16B" w14:textId="77777777" w:rsidR="002767C2" w:rsidRPr="00814342" w:rsidRDefault="002767C2" w:rsidP="00BA776A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proofErr w:type="spellStart"/>
            <w:r w:rsidRPr="00814342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20"/>
              </w:rPr>
              <w:t>Imputed</w:t>
            </w:r>
            <w:proofErr w:type="spellEnd"/>
            <w: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814342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20"/>
              </w:rPr>
              <w:t>Weight</w:t>
            </w:r>
            <w: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20"/>
              </w:rPr>
              <w:t>e</w:t>
            </w:r>
            <w:r w:rsidRPr="00814342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20"/>
              </w:rPr>
              <w:t>d</w:t>
            </w:r>
            <w:proofErr w:type="spellEnd"/>
            <w:r w:rsidRPr="00814342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20"/>
              </w:rPr>
              <w:t xml:space="preserve"> data</w:t>
            </w:r>
          </w:p>
          <w:p w14:paraId="62CAA872" w14:textId="77777777" w:rsidR="002767C2" w:rsidRPr="00814342" w:rsidRDefault="002767C2" w:rsidP="00BA776A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20"/>
              </w:rPr>
            </w:pPr>
            <w:proofErr w:type="gramStart"/>
            <w:r w:rsidRPr="00814342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20"/>
              </w:rPr>
              <w:t>n</w:t>
            </w:r>
            <w:proofErr w:type="gramEnd"/>
            <w:r w:rsidRPr="00814342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20"/>
              </w:rPr>
              <w:t xml:space="preserve"> (%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D0E8F" w14:textId="77777777" w:rsidR="002767C2" w:rsidRPr="00814342" w:rsidRDefault="002767C2" w:rsidP="00BA77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20"/>
              </w:rPr>
            </w:pPr>
            <w:r w:rsidRPr="00814342">
              <w:rPr>
                <w:rFonts w:ascii="Calibri" w:hAnsi="Calibri" w:cs="Calibri"/>
                <w:color w:val="000000"/>
                <w:sz w:val="14"/>
                <w:szCs w:val="20"/>
              </w:rPr>
              <w:t xml:space="preserve">Very </w:t>
            </w:r>
            <w:proofErr w:type="spellStart"/>
            <w:r w:rsidRPr="00814342">
              <w:rPr>
                <w:rFonts w:ascii="Calibri" w:hAnsi="Calibri" w:cs="Calibri"/>
                <w:color w:val="000000"/>
                <w:sz w:val="14"/>
                <w:szCs w:val="20"/>
              </w:rPr>
              <w:t>much</w:t>
            </w:r>
            <w:proofErr w:type="spellEnd"/>
            <w:r w:rsidRPr="00814342">
              <w:rPr>
                <w:rFonts w:ascii="Calibri" w:hAnsi="Calibri" w:cs="Calibri"/>
                <w:color w:val="000000"/>
                <w:sz w:val="14"/>
                <w:szCs w:val="20"/>
              </w:rPr>
              <w:t xml:space="preserve"> </w:t>
            </w:r>
            <w:proofErr w:type="spellStart"/>
            <w:r w:rsidRPr="00814342">
              <w:rPr>
                <w:rFonts w:ascii="Calibri" w:hAnsi="Calibri" w:cs="Calibri"/>
                <w:color w:val="000000"/>
                <w:sz w:val="14"/>
                <w:szCs w:val="20"/>
              </w:rPr>
              <w:t>improved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44210" w14:textId="77777777" w:rsidR="002767C2" w:rsidRPr="00814342" w:rsidRDefault="002767C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  <w:r w:rsidRPr="00814342">
              <w:rPr>
                <w:rFonts w:ascii="Calibri" w:hAnsi="Calibri" w:cs="Calibri"/>
                <w:color w:val="000000"/>
                <w:sz w:val="16"/>
              </w:rPr>
              <w:t>17 (24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74FE8" w14:textId="77777777" w:rsidR="002767C2" w:rsidRPr="00814342" w:rsidRDefault="002767C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  <w:r w:rsidRPr="00814342">
              <w:rPr>
                <w:rFonts w:ascii="Calibri" w:hAnsi="Calibri" w:cs="Calibri"/>
                <w:color w:val="000000"/>
                <w:sz w:val="16"/>
              </w:rPr>
              <w:t>45 (17)</w:t>
            </w:r>
          </w:p>
        </w:tc>
        <w:tc>
          <w:tcPr>
            <w:tcW w:w="43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146EE" w14:textId="77777777" w:rsidR="002767C2" w:rsidRDefault="002767C2" w:rsidP="00BA7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</w:p>
          <w:p w14:paraId="760AF585" w14:textId="77777777" w:rsidR="002767C2" w:rsidRPr="00814342" w:rsidRDefault="002767C2" w:rsidP="00BA7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  <w:r w:rsidRPr="00814342">
              <w:rPr>
                <w:rFonts w:ascii="Calibri" w:hAnsi="Calibri" w:cs="Calibri"/>
                <w:color w:val="000000"/>
                <w:sz w:val="16"/>
              </w:rPr>
              <w:t>0.90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9E016" w14:textId="77777777" w:rsidR="002767C2" w:rsidRPr="00814342" w:rsidRDefault="002767C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  <w:r w:rsidRPr="00814342">
              <w:rPr>
                <w:rFonts w:ascii="Calibri" w:hAnsi="Calibri" w:cs="Calibri"/>
                <w:color w:val="000000"/>
                <w:sz w:val="16"/>
              </w:rPr>
              <w:t>19 (27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66DB4" w14:textId="77777777" w:rsidR="002767C2" w:rsidRPr="00814342" w:rsidRDefault="002767C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  <w:r w:rsidRPr="00814342">
              <w:rPr>
                <w:rFonts w:ascii="Calibri" w:hAnsi="Calibri" w:cs="Calibri"/>
                <w:color w:val="000000"/>
                <w:sz w:val="16"/>
              </w:rPr>
              <w:t>73 (28)</w:t>
            </w:r>
          </w:p>
        </w:tc>
        <w:tc>
          <w:tcPr>
            <w:tcW w:w="43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B77B2" w14:textId="77777777" w:rsidR="002767C2" w:rsidRDefault="002767C2" w:rsidP="00BA7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</w:p>
          <w:p w14:paraId="1A2BB152" w14:textId="77777777" w:rsidR="002767C2" w:rsidRPr="00814342" w:rsidRDefault="002767C2" w:rsidP="00BA7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  <w:r w:rsidRPr="00814342">
              <w:rPr>
                <w:rFonts w:ascii="Calibri" w:hAnsi="Calibri" w:cs="Calibri"/>
                <w:color w:val="000000"/>
                <w:sz w:val="16"/>
              </w:rPr>
              <w:t>0.36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E5F79" w14:textId="77777777" w:rsidR="002767C2" w:rsidRPr="00814342" w:rsidRDefault="002767C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  <w:r w:rsidRPr="00814342">
              <w:rPr>
                <w:rFonts w:ascii="Calibri" w:hAnsi="Calibri" w:cs="Calibri"/>
                <w:color w:val="000000"/>
                <w:sz w:val="16"/>
              </w:rPr>
              <w:t>21 (30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15FC8" w14:textId="77777777" w:rsidR="002767C2" w:rsidRPr="00814342" w:rsidRDefault="002767C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  <w:r w:rsidRPr="00814342">
              <w:rPr>
                <w:rFonts w:ascii="Calibri" w:hAnsi="Calibri" w:cs="Calibri"/>
                <w:color w:val="000000"/>
                <w:sz w:val="16"/>
              </w:rPr>
              <w:t>81 (31)</w:t>
            </w:r>
          </w:p>
        </w:tc>
        <w:tc>
          <w:tcPr>
            <w:tcW w:w="508" w:type="pct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noWrap/>
            <w:vAlign w:val="center"/>
            <w:hideMark/>
          </w:tcPr>
          <w:p w14:paraId="49241F52" w14:textId="77777777" w:rsidR="002767C2" w:rsidRDefault="002767C2" w:rsidP="00BA7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</w:p>
          <w:p w14:paraId="09D27851" w14:textId="77777777" w:rsidR="002767C2" w:rsidRPr="00814342" w:rsidRDefault="002767C2" w:rsidP="00BA7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  <w:r w:rsidRPr="00814342">
              <w:rPr>
                <w:rFonts w:ascii="Calibri" w:hAnsi="Calibri" w:cs="Calibri"/>
                <w:color w:val="000000"/>
                <w:sz w:val="16"/>
              </w:rPr>
              <w:t>0.877</w:t>
            </w:r>
          </w:p>
        </w:tc>
      </w:tr>
      <w:tr w:rsidR="002767C2" w:rsidRPr="00814342" w14:paraId="28A120CF" w14:textId="77777777" w:rsidTr="00BA77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49C7B" w14:textId="77777777" w:rsidR="002767C2" w:rsidRPr="00814342" w:rsidRDefault="002767C2" w:rsidP="00BA776A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3F49A" w14:textId="77777777" w:rsidR="002767C2" w:rsidRPr="00814342" w:rsidRDefault="002767C2" w:rsidP="00BA7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20"/>
              </w:rPr>
            </w:pPr>
            <w:r w:rsidRPr="00814342">
              <w:rPr>
                <w:rFonts w:ascii="Calibri" w:hAnsi="Calibri" w:cs="Calibri"/>
                <w:color w:val="000000"/>
                <w:sz w:val="14"/>
                <w:szCs w:val="20"/>
              </w:rPr>
              <w:t xml:space="preserve">Much </w:t>
            </w:r>
            <w:proofErr w:type="spellStart"/>
            <w:r w:rsidRPr="00814342">
              <w:rPr>
                <w:rFonts w:ascii="Calibri" w:hAnsi="Calibri" w:cs="Calibri"/>
                <w:color w:val="000000"/>
                <w:sz w:val="14"/>
                <w:szCs w:val="20"/>
              </w:rPr>
              <w:t>improved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B6A39" w14:textId="77777777" w:rsidR="002767C2" w:rsidRPr="00814342" w:rsidRDefault="002767C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  <w:r w:rsidRPr="00814342">
              <w:rPr>
                <w:rFonts w:ascii="Calibri" w:hAnsi="Calibri" w:cs="Calibri"/>
                <w:color w:val="000000"/>
                <w:sz w:val="16"/>
              </w:rPr>
              <w:t>20 (28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6E1F9" w14:textId="77777777" w:rsidR="002767C2" w:rsidRPr="00814342" w:rsidRDefault="002767C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  <w:r w:rsidRPr="00814342">
              <w:rPr>
                <w:rFonts w:ascii="Calibri" w:hAnsi="Calibri" w:cs="Calibri"/>
                <w:color w:val="000000"/>
                <w:sz w:val="16"/>
              </w:rPr>
              <w:t>100 (38)</w:t>
            </w:r>
          </w:p>
        </w:tc>
        <w:tc>
          <w:tcPr>
            <w:tcW w:w="4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8026C" w14:textId="77777777" w:rsidR="002767C2" w:rsidRPr="00814342" w:rsidRDefault="002767C2" w:rsidP="00BA7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1B177" w14:textId="77777777" w:rsidR="002767C2" w:rsidRPr="00814342" w:rsidRDefault="002767C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  <w:r w:rsidRPr="00814342">
              <w:rPr>
                <w:rFonts w:ascii="Calibri" w:hAnsi="Calibri" w:cs="Calibri"/>
                <w:color w:val="000000"/>
                <w:sz w:val="16"/>
              </w:rPr>
              <w:t>17 (24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1FFF7" w14:textId="77777777" w:rsidR="002767C2" w:rsidRPr="00814342" w:rsidRDefault="002767C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  <w:r w:rsidRPr="00814342">
              <w:rPr>
                <w:rFonts w:ascii="Calibri" w:hAnsi="Calibri" w:cs="Calibri"/>
                <w:color w:val="000000"/>
                <w:sz w:val="16"/>
              </w:rPr>
              <w:t>81 (31)</w:t>
            </w:r>
          </w:p>
        </w:tc>
        <w:tc>
          <w:tcPr>
            <w:tcW w:w="4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5897D" w14:textId="77777777" w:rsidR="002767C2" w:rsidRPr="00814342" w:rsidRDefault="002767C2" w:rsidP="00BA7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84352" w14:textId="77777777" w:rsidR="002767C2" w:rsidRPr="00814342" w:rsidRDefault="002767C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  <w:r w:rsidRPr="00814342">
              <w:rPr>
                <w:rFonts w:ascii="Calibri" w:hAnsi="Calibri" w:cs="Calibri"/>
                <w:color w:val="000000"/>
                <w:sz w:val="16"/>
              </w:rPr>
              <w:t>27 (39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B8280" w14:textId="77777777" w:rsidR="002767C2" w:rsidRPr="00814342" w:rsidRDefault="002767C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  <w:r w:rsidRPr="00814342">
              <w:rPr>
                <w:rFonts w:ascii="Calibri" w:hAnsi="Calibri" w:cs="Calibri"/>
                <w:color w:val="000000"/>
                <w:sz w:val="16"/>
              </w:rPr>
              <w:t>102 (39)</w:t>
            </w:r>
          </w:p>
        </w:tc>
        <w:tc>
          <w:tcPr>
            <w:tcW w:w="508" w:type="pct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BDA1694" w14:textId="77777777" w:rsidR="002767C2" w:rsidRPr="00814342" w:rsidRDefault="002767C2" w:rsidP="00BA7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</w:p>
        </w:tc>
      </w:tr>
      <w:tr w:rsidR="002767C2" w:rsidRPr="00814342" w14:paraId="09FACD61" w14:textId="77777777" w:rsidTr="00BA77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45C6C" w14:textId="77777777" w:rsidR="002767C2" w:rsidRPr="00814342" w:rsidRDefault="002767C2" w:rsidP="00BA776A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A700E" w14:textId="77777777" w:rsidR="002767C2" w:rsidRPr="00814342" w:rsidRDefault="002767C2" w:rsidP="00BA77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20"/>
              </w:rPr>
            </w:pPr>
            <w:proofErr w:type="spellStart"/>
            <w:r w:rsidRPr="00814342">
              <w:rPr>
                <w:rFonts w:ascii="Calibri" w:hAnsi="Calibri" w:cs="Calibri"/>
                <w:color w:val="000000"/>
                <w:sz w:val="14"/>
                <w:szCs w:val="20"/>
              </w:rPr>
              <w:t>Slightly</w:t>
            </w:r>
            <w:proofErr w:type="spellEnd"/>
            <w:r w:rsidRPr="00814342">
              <w:rPr>
                <w:rFonts w:ascii="Calibri" w:hAnsi="Calibri" w:cs="Calibri"/>
                <w:color w:val="000000"/>
                <w:sz w:val="14"/>
                <w:szCs w:val="20"/>
              </w:rPr>
              <w:t xml:space="preserve"> </w:t>
            </w:r>
            <w:proofErr w:type="spellStart"/>
            <w:r w:rsidRPr="00814342">
              <w:rPr>
                <w:rFonts w:ascii="Calibri" w:hAnsi="Calibri" w:cs="Calibri"/>
                <w:color w:val="000000"/>
                <w:sz w:val="14"/>
                <w:szCs w:val="20"/>
              </w:rPr>
              <w:t>improved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9943D" w14:textId="77777777" w:rsidR="002767C2" w:rsidRPr="00814342" w:rsidRDefault="002767C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  <w:r w:rsidRPr="00814342">
              <w:rPr>
                <w:rFonts w:ascii="Calibri" w:hAnsi="Calibri" w:cs="Calibri"/>
                <w:color w:val="000000"/>
                <w:sz w:val="16"/>
              </w:rPr>
              <w:t>24 (35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8C91D" w14:textId="77777777" w:rsidR="002767C2" w:rsidRPr="00814342" w:rsidRDefault="002767C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  <w:r w:rsidRPr="00814342">
              <w:rPr>
                <w:rFonts w:ascii="Calibri" w:hAnsi="Calibri" w:cs="Calibri"/>
                <w:color w:val="000000"/>
                <w:sz w:val="16"/>
              </w:rPr>
              <w:t>86 (33)</w:t>
            </w:r>
          </w:p>
        </w:tc>
        <w:tc>
          <w:tcPr>
            <w:tcW w:w="4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85F64" w14:textId="77777777" w:rsidR="002767C2" w:rsidRPr="00814342" w:rsidRDefault="002767C2" w:rsidP="00BA7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02A90" w14:textId="77777777" w:rsidR="002767C2" w:rsidRPr="00814342" w:rsidRDefault="002767C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  <w:r w:rsidRPr="00814342">
              <w:rPr>
                <w:rFonts w:ascii="Calibri" w:hAnsi="Calibri" w:cs="Calibri"/>
                <w:color w:val="000000"/>
                <w:sz w:val="16"/>
              </w:rPr>
              <w:t>27 (39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DA8BC" w14:textId="77777777" w:rsidR="002767C2" w:rsidRPr="00814342" w:rsidRDefault="002767C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  <w:r w:rsidRPr="00814342">
              <w:rPr>
                <w:rFonts w:ascii="Calibri" w:hAnsi="Calibri" w:cs="Calibri"/>
                <w:color w:val="000000"/>
                <w:sz w:val="16"/>
              </w:rPr>
              <w:t>79 (30)</w:t>
            </w:r>
          </w:p>
        </w:tc>
        <w:tc>
          <w:tcPr>
            <w:tcW w:w="4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F06A4" w14:textId="77777777" w:rsidR="002767C2" w:rsidRPr="00814342" w:rsidRDefault="002767C2" w:rsidP="00BA7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EB352" w14:textId="77777777" w:rsidR="002767C2" w:rsidRPr="00814342" w:rsidRDefault="002767C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  <w:r w:rsidRPr="00814342">
              <w:rPr>
                <w:rFonts w:ascii="Calibri" w:hAnsi="Calibri" w:cs="Calibri"/>
                <w:color w:val="000000"/>
                <w:sz w:val="16"/>
              </w:rPr>
              <w:t>16 (24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2204B" w14:textId="77777777" w:rsidR="002767C2" w:rsidRPr="00814342" w:rsidRDefault="002767C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  <w:r w:rsidRPr="00814342">
              <w:rPr>
                <w:rFonts w:ascii="Calibri" w:hAnsi="Calibri" w:cs="Calibri"/>
                <w:color w:val="000000"/>
                <w:sz w:val="16"/>
              </w:rPr>
              <w:t>55 (21)</w:t>
            </w:r>
          </w:p>
        </w:tc>
        <w:tc>
          <w:tcPr>
            <w:tcW w:w="508" w:type="pct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6AD8602" w14:textId="77777777" w:rsidR="002767C2" w:rsidRPr="00814342" w:rsidRDefault="002767C2" w:rsidP="00BA7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</w:p>
        </w:tc>
      </w:tr>
      <w:tr w:rsidR="002767C2" w:rsidRPr="00814342" w14:paraId="2799F66D" w14:textId="77777777" w:rsidTr="00BA77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5A839" w14:textId="77777777" w:rsidR="002767C2" w:rsidRPr="00814342" w:rsidRDefault="002767C2" w:rsidP="00BA776A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3966E" w14:textId="77777777" w:rsidR="002767C2" w:rsidRDefault="002767C2" w:rsidP="00BA7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20"/>
              </w:rPr>
            </w:pPr>
            <w:r w:rsidRPr="00814342">
              <w:rPr>
                <w:rFonts w:ascii="Calibri" w:hAnsi="Calibri" w:cs="Calibri"/>
                <w:color w:val="000000"/>
                <w:sz w:val="14"/>
                <w:szCs w:val="20"/>
              </w:rPr>
              <w:t xml:space="preserve">No </w:t>
            </w:r>
          </w:p>
          <w:p w14:paraId="291EE064" w14:textId="77777777" w:rsidR="002767C2" w:rsidRPr="00814342" w:rsidRDefault="002767C2" w:rsidP="00BA7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20"/>
              </w:rPr>
            </w:pPr>
            <w:proofErr w:type="gramStart"/>
            <w:r w:rsidRPr="00814342">
              <w:rPr>
                <w:rFonts w:ascii="Calibri" w:hAnsi="Calibri" w:cs="Calibri"/>
                <w:color w:val="000000"/>
                <w:sz w:val="14"/>
                <w:szCs w:val="20"/>
              </w:rPr>
              <w:t>change</w:t>
            </w:r>
            <w:proofErr w:type="gramEnd"/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31B7F" w14:textId="77777777" w:rsidR="002767C2" w:rsidRPr="00814342" w:rsidRDefault="002767C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  <w:r w:rsidRPr="00814342">
              <w:rPr>
                <w:rFonts w:ascii="Calibri" w:hAnsi="Calibri" w:cs="Calibri"/>
                <w:color w:val="000000"/>
                <w:sz w:val="16"/>
              </w:rPr>
              <w:t>8 (11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28F55" w14:textId="77777777" w:rsidR="002767C2" w:rsidRPr="00814342" w:rsidRDefault="002767C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  <w:r w:rsidRPr="00814342">
              <w:rPr>
                <w:rFonts w:ascii="Calibri" w:hAnsi="Calibri" w:cs="Calibri"/>
                <w:color w:val="000000"/>
                <w:sz w:val="16"/>
              </w:rPr>
              <w:t>21 (8)</w:t>
            </w:r>
          </w:p>
        </w:tc>
        <w:tc>
          <w:tcPr>
            <w:tcW w:w="4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1928E" w14:textId="77777777" w:rsidR="002767C2" w:rsidRPr="00814342" w:rsidRDefault="002767C2" w:rsidP="00BA7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05A42" w14:textId="77777777" w:rsidR="002767C2" w:rsidRPr="00814342" w:rsidRDefault="002767C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  <w:r w:rsidRPr="00814342">
              <w:rPr>
                <w:rFonts w:ascii="Calibri" w:hAnsi="Calibri" w:cs="Calibri"/>
                <w:color w:val="000000"/>
                <w:sz w:val="16"/>
              </w:rPr>
              <w:t>5 (7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35571" w14:textId="77777777" w:rsidR="002767C2" w:rsidRPr="00814342" w:rsidRDefault="002767C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  <w:r w:rsidRPr="00814342">
              <w:rPr>
                <w:rFonts w:ascii="Calibri" w:hAnsi="Calibri" w:cs="Calibri"/>
                <w:color w:val="000000"/>
                <w:sz w:val="16"/>
              </w:rPr>
              <w:t>18 (7)</w:t>
            </w:r>
          </w:p>
        </w:tc>
        <w:tc>
          <w:tcPr>
            <w:tcW w:w="4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1A41F" w14:textId="77777777" w:rsidR="002767C2" w:rsidRPr="00814342" w:rsidRDefault="002767C2" w:rsidP="00BA7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20B76" w14:textId="77777777" w:rsidR="002767C2" w:rsidRPr="00814342" w:rsidRDefault="002767C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  <w:r w:rsidRPr="00814342">
              <w:rPr>
                <w:rFonts w:ascii="Calibri" w:hAnsi="Calibri" w:cs="Calibri"/>
                <w:color w:val="000000"/>
                <w:sz w:val="16"/>
              </w:rPr>
              <w:t>3 (4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E6B50" w14:textId="77777777" w:rsidR="002767C2" w:rsidRPr="00814342" w:rsidRDefault="002767C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  <w:r w:rsidRPr="00814342">
              <w:rPr>
                <w:rFonts w:ascii="Calibri" w:hAnsi="Calibri" w:cs="Calibri"/>
                <w:color w:val="000000"/>
                <w:sz w:val="16"/>
              </w:rPr>
              <w:t>16 (6)</w:t>
            </w:r>
          </w:p>
        </w:tc>
        <w:tc>
          <w:tcPr>
            <w:tcW w:w="508" w:type="pct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9178D71" w14:textId="77777777" w:rsidR="002767C2" w:rsidRPr="00814342" w:rsidRDefault="002767C2" w:rsidP="00BA7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</w:p>
        </w:tc>
      </w:tr>
      <w:tr w:rsidR="002767C2" w:rsidRPr="00814342" w14:paraId="274DDBCC" w14:textId="77777777" w:rsidTr="00BA77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F8D49" w14:textId="77777777" w:rsidR="002767C2" w:rsidRPr="00814342" w:rsidRDefault="002767C2" w:rsidP="00BA776A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C139F" w14:textId="77777777" w:rsidR="002767C2" w:rsidRPr="00814342" w:rsidRDefault="002767C2" w:rsidP="00BA77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20"/>
              </w:rPr>
            </w:pPr>
            <w:proofErr w:type="spellStart"/>
            <w:r w:rsidRPr="00814342">
              <w:rPr>
                <w:rFonts w:ascii="Calibri" w:hAnsi="Calibri" w:cs="Calibri"/>
                <w:color w:val="000000"/>
                <w:sz w:val="14"/>
                <w:szCs w:val="20"/>
              </w:rPr>
              <w:t>Slightly</w:t>
            </w:r>
            <w:proofErr w:type="spellEnd"/>
            <w:r w:rsidRPr="00814342">
              <w:rPr>
                <w:rFonts w:ascii="Calibri" w:hAnsi="Calibri" w:cs="Calibri"/>
                <w:color w:val="000000"/>
                <w:sz w:val="14"/>
                <w:szCs w:val="20"/>
              </w:rPr>
              <w:t xml:space="preserve"> </w:t>
            </w:r>
            <w:proofErr w:type="spellStart"/>
            <w:r w:rsidRPr="00814342">
              <w:rPr>
                <w:rFonts w:ascii="Calibri" w:hAnsi="Calibri" w:cs="Calibri"/>
                <w:color w:val="000000"/>
                <w:sz w:val="14"/>
                <w:szCs w:val="20"/>
              </w:rPr>
              <w:t>worse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97608" w14:textId="77777777" w:rsidR="002767C2" w:rsidRPr="00814342" w:rsidRDefault="002767C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  <w:r w:rsidRPr="00814342">
              <w:rPr>
                <w:rFonts w:ascii="Calibri" w:hAnsi="Calibri" w:cs="Calibri"/>
                <w:color w:val="000000"/>
                <w:sz w:val="16"/>
              </w:rPr>
              <w:t>1 (2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1DE63" w14:textId="77777777" w:rsidR="002767C2" w:rsidRPr="00814342" w:rsidRDefault="002767C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  <w:r w:rsidRPr="00814342">
              <w:rPr>
                <w:rFonts w:ascii="Calibri" w:hAnsi="Calibri" w:cs="Calibri"/>
                <w:color w:val="000000"/>
                <w:sz w:val="16"/>
              </w:rPr>
              <w:t>10 (4)</w:t>
            </w:r>
          </w:p>
        </w:tc>
        <w:tc>
          <w:tcPr>
            <w:tcW w:w="4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D2867" w14:textId="77777777" w:rsidR="002767C2" w:rsidRPr="00814342" w:rsidRDefault="002767C2" w:rsidP="00BA7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39FE1" w14:textId="77777777" w:rsidR="002767C2" w:rsidRPr="00814342" w:rsidRDefault="002767C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  <w:r w:rsidRPr="00814342">
              <w:rPr>
                <w:rFonts w:ascii="Calibri" w:hAnsi="Calibri" w:cs="Calibri"/>
                <w:color w:val="000000"/>
                <w:sz w:val="16"/>
              </w:rPr>
              <w:t>2 (2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957E0" w14:textId="77777777" w:rsidR="002767C2" w:rsidRPr="00814342" w:rsidRDefault="002767C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  <w:r w:rsidRPr="00814342">
              <w:rPr>
                <w:rFonts w:ascii="Calibri" w:hAnsi="Calibri" w:cs="Calibri"/>
                <w:color w:val="000000"/>
                <w:sz w:val="16"/>
              </w:rPr>
              <w:t>5 (2)</w:t>
            </w:r>
          </w:p>
        </w:tc>
        <w:tc>
          <w:tcPr>
            <w:tcW w:w="4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CFDBE" w14:textId="77777777" w:rsidR="002767C2" w:rsidRPr="00814342" w:rsidRDefault="002767C2" w:rsidP="00BA7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F6C44" w14:textId="77777777" w:rsidR="002767C2" w:rsidRPr="00814342" w:rsidRDefault="002767C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  <w:r w:rsidRPr="00814342">
              <w:rPr>
                <w:rFonts w:ascii="Calibri" w:hAnsi="Calibri" w:cs="Calibri"/>
                <w:color w:val="000000"/>
                <w:sz w:val="16"/>
              </w:rPr>
              <w:t>1 (1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94B7C" w14:textId="77777777" w:rsidR="002767C2" w:rsidRPr="00814342" w:rsidRDefault="002767C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  <w:r w:rsidRPr="00814342">
              <w:rPr>
                <w:rFonts w:ascii="Calibri" w:hAnsi="Calibri" w:cs="Calibri"/>
                <w:color w:val="000000"/>
                <w:sz w:val="16"/>
              </w:rPr>
              <w:t>5 (2)</w:t>
            </w:r>
          </w:p>
        </w:tc>
        <w:tc>
          <w:tcPr>
            <w:tcW w:w="508" w:type="pct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EE1CBA2" w14:textId="77777777" w:rsidR="002767C2" w:rsidRPr="00814342" w:rsidRDefault="002767C2" w:rsidP="00BA7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</w:p>
        </w:tc>
      </w:tr>
      <w:tr w:rsidR="002767C2" w:rsidRPr="00814342" w14:paraId="681E7207" w14:textId="77777777" w:rsidTr="00BA77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5E1B2" w14:textId="77777777" w:rsidR="002767C2" w:rsidRPr="00814342" w:rsidRDefault="002767C2" w:rsidP="00BA776A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05989" w14:textId="77777777" w:rsidR="002767C2" w:rsidRPr="00814342" w:rsidRDefault="002767C2" w:rsidP="00BA77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20"/>
              </w:rPr>
            </w:pPr>
            <w:r>
              <w:rPr>
                <w:rFonts w:ascii="Calibri" w:hAnsi="Calibri" w:cs="Calibri"/>
                <w:color w:val="000000"/>
                <w:sz w:val="14"/>
                <w:szCs w:val="20"/>
              </w:rPr>
              <w:t xml:space="preserve">Much </w:t>
            </w:r>
            <w:proofErr w:type="spellStart"/>
            <w:r w:rsidRPr="00814342">
              <w:rPr>
                <w:rFonts w:ascii="Calibri" w:hAnsi="Calibri" w:cs="Calibri"/>
                <w:color w:val="000000"/>
                <w:sz w:val="14"/>
                <w:szCs w:val="20"/>
              </w:rPr>
              <w:t>worse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79796" w14:textId="77777777" w:rsidR="002767C2" w:rsidRPr="00814342" w:rsidRDefault="002767C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</w:rPr>
              <w:t>-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F45E3" w14:textId="77777777" w:rsidR="002767C2" w:rsidRPr="00814342" w:rsidRDefault="002767C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</w:rPr>
              <w:t>-</w:t>
            </w:r>
          </w:p>
        </w:tc>
        <w:tc>
          <w:tcPr>
            <w:tcW w:w="4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8DAA0" w14:textId="77777777" w:rsidR="002767C2" w:rsidRPr="00814342" w:rsidRDefault="002767C2" w:rsidP="00BA7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7F8B5" w14:textId="77777777" w:rsidR="002767C2" w:rsidRPr="00814342" w:rsidRDefault="002767C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</w:rPr>
              <w:t>-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CDD4C" w14:textId="77777777" w:rsidR="002767C2" w:rsidRPr="00814342" w:rsidRDefault="002767C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  <w:r w:rsidRPr="00814342">
              <w:rPr>
                <w:rFonts w:ascii="Calibri" w:hAnsi="Calibri" w:cs="Calibri"/>
                <w:color w:val="000000"/>
                <w:sz w:val="16"/>
              </w:rPr>
              <w:t>3 (1)</w:t>
            </w:r>
          </w:p>
        </w:tc>
        <w:tc>
          <w:tcPr>
            <w:tcW w:w="4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26028" w14:textId="77777777" w:rsidR="002767C2" w:rsidRPr="00814342" w:rsidRDefault="002767C2" w:rsidP="00BA7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FDD8A" w14:textId="77777777" w:rsidR="002767C2" w:rsidRPr="00814342" w:rsidRDefault="002767C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  <w:r w:rsidRPr="00814342">
              <w:rPr>
                <w:rFonts w:ascii="Calibri" w:hAnsi="Calibri" w:cs="Calibri"/>
                <w:color w:val="000000"/>
                <w:sz w:val="16"/>
              </w:rPr>
              <w:t>2 (2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2A60A" w14:textId="77777777" w:rsidR="002767C2" w:rsidRPr="00814342" w:rsidRDefault="002767C2" w:rsidP="00BA77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  <w:r w:rsidRPr="00814342">
              <w:rPr>
                <w:rFonts w:ascii="Calibri" w:hAnsi="Calibri" w:cs="Calibri"/>
                <w:color w:val="000000"/>
                <w:sz w:val="16"/>
              </w:rPr>
              <w:t>3 (1)</w:t>
            </w:r>
          </w:p>
        </w:tc>
        <w:tc>
          <w:tcPr>
            <w:tcW w:w="508" w:type="pct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1C89C3B" w14:textId="77777777" w:rsidR="002767C2" w:rsidRPr="00814342" w:rsidRDefault="002767C2" w:rsidP="00BA7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</w:p>
        </w:tc>
      </w:tr>
      <w:tr w:rsidR="002767C2" w:rsidRPr="00814342" w14:paraId="2F0E7771" w14:textId="77777777" w:rsidTr="00BA77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pct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3095447" w14:textId="77777777" w:rsidR="002767C2" w:rsidRPr="00814342" w:rsidRDefault="002767C2" w:rsidP="00BA776A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single" w:sz="6" w:space="0" w:color="000000"/>
              <w:right w:val="nil"/>
            </w:tcBorders>
            <w:noWrap/>
            <w:vAlign w:val="center"/>
            <w:hideMark/>
          </w:tcPr>
          <w:p w14:paraId="47F30A8C" w14:textId="77777777" w:rsidR="002767C2" w:rsidRDefault="002767C2" w:rsidP="00BA77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20"/>
              </w:rPr>
            </w:pPr>
            <w:r>
              <w:rPr>
                <w:rFonts w:ascii="Calibri" w:hAnsi="Calibri" w:cs="Calibri"/>
                <w:color w:val="000000"/>
                <w:sz w:val="14"/>
                <w:szCs w:val="20"/>
              </w:rPr>
              <w:t xml:space="preserve">Very </w:t>
            </w:r>
            <w:proofErr w:type="spellStart"/>
            <w:r>
              <w:rPr>
                <w:rFonts w:ascii="Calibri" w:hAnsi="Calibri" w:cs="Calibri"/>
                <w:color w:val="000000"/>
                <w:sz w:val="14"/>
                <w:szCs w:val="20"/>
              </w:rPr>
              <w:t>m</w:t>
            </w:r>
            <w:r w:rsidRPr="00814342">
              <w:rPr>
                <w:rFonts w:ascii="Calibri" w:hAnsi="Calibri" w:cs="Calibri"/>
                <w:color w:val="000000"/>
                <w:sz w:val="14"/>
                <w:szCs w:val="20"/>
              </w:rPr>
              <w:t>uch</w:t>
            </w:r>
            <w:proofErr w:type="spellEnd"/>
            <w:r w:rsidRPr="00814342">
              <w:rPr>
                <w:rFonts w:ascii="Calibri" w:hAnsi="Calibri" w:cs="Calibri"/>
                <w:color w:val="000000"/>
                <w:sz w:val="14"/>
                <w:szCs w:val="20"/>
              </w:rPr>
              <w:t xml:space="preserve"> </w:t>
            </w:r>
          </w:p>
          <w:p w14:paraId="51E88648" w14:textId="77777777" w:rsidR="002767C2" w:rsidRPr="00814342" w:rsidRDefault="002767C2" w:rsidP="00BA77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  <w:szCs w:val="20"/>
              </w:rPr>
            </w:pPr>
            <w:proofErr w:type="spellStart"/>
            <w:proofErr w:type="gramStart"/>
            <w:r w:rsidRPr="00814342">
              <w:rPr>
                <w:rFonts w:ascii="Calibri" w:hAnsi="Calibri" w:cs="Calibri"/>
                <w:color w:val="000000"/>
                <w:sz w:val="14"/>
                <w:szCs w:val="20"/>
              </w:rPr>
              <w:t>worse</w:t>
            </w:r>
            <w:proofErr w:type="spellEnd"/>
            <w:proofErr w:type="gramEnd"/>
          </w:p>
        </w:tc>
        <w:tc>
          <w:tcPr>
            <w:tcW w:w="436" w:type="pct"/>
            <w:tcBorders>
              <w:top w:val="nil"/>
              <w:left w:val="nil"/>
              <w:bottom w:val="single" w:sz="6" w:space="0" w:color="000000"/>
              <w:right w:val="nil"/>
            </w:tcBorders>
            <w:noWrap/>
            <w:vAlign w:val="bottom"/>
            <w:hideMark/>
          </w:tcPr>
          <w:p w14:paraId="607467CC" w14:textId="77777777" w:rsidR="002767C2" w:rsidRPr="00814342" w:rsidRDefault="002767C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</w:rPr>
              <w:t>-</w:t>
            </w:r>
          </w:p>
        </w:tc>
        <w:tc>
          <w:tcPr>
            <w:tcW w:w="508" w:type="pct"/>
            <w:tcBorders>
              <w:top w:val="nil"/>
              <w:left w:val="nil"/>
              <w:bottom w:val="single" w:sz="6" w:space="0" w:color="000000"/>
              <w:right w:val="nil"/>
            </w:tcBorders>
            <w:noWrap/>
            <w:vAlign w:val="bottom"/>
            <w:hideMark/>
          </w:tcPr>
          <w:p w14:paraId="6CBEEFAC" w14:textId="77777777" w:rsidR="002767C2" w:rsidRPr="00814342" w:rsidRDefault="002767C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</w:rPr>
              <w:t>-</w:t>
            </w:r>
          </w:p>
        </w:tc>
        <w:tc>
          <w:tcPr>
            <w:tcW w:w="436" w:type="pct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3FD8F45" w14:textId="77777777" w:rsidR="002767C2" w:rsidRPr="00814342" w:rsidRDefault="002767C2" w:rsidP="00BA7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single" w:sz="6" w:space="0" w:color="000000"/>
              <w:right w:val="nil"/>
            </w:tcBorders>
            <w:noWrap/>
            <w:vAlign w:val="bottom"/>
            <w:hideMark/>
          </w:tcPr>
          <w:p w14:paraId="616E3895" w14:textId="77777777" w:rsidR="002767C2" w:rsidRPr="00814342" w:rsidRDefault="002767C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</w:rPr>
              <w:t>-</w:t>
            </w:r>
          </w:p>
        </w:tc>
        <w:tc>
          <w:tcPr>
            <w:tcW w:w="435" w:type="pct"/>
            <w:tcBorders>
              <w:top w:val="nil"/>
              <w:left w:val="nil"/>
              <w:bottom w:val="single" w:sz="6" w:space="0" w:color="000000"/>
              <w:right w:val="nil"/>
            </w:tcBorders>
            <w:noWrap/>
            <w:vAlign w:val="bottom"/>
            <w:hideMark/>
          </w:tcPr>
          <w:p w14:paraId="5C7DA955" w14:textId="77777777" w:rsidR="002767C2" w:rsidRPr="00814342" w:rsidRDefault="002767C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</w:rPr>
              <w:t>-</w:t>
            </w:r>
          </w:p>
        </w:tc>
        <w:tc>
          <w:tcPr>
            <w:tcW w:w="435" w:type="pct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BD60FB9" w14:textId="77777777" w:rsidR="002767C2" w:rsidRPr="00814342" w:rsidRDefault="002767C2" w:rsidP="00BA7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6" w:space="0" w:color="000000"/>
              <w:right w:val="nil"/>
            </w:tcBorders>
            <w:noWrap/>
            <w:vAlign w:val="bottom"/>
            <w:hideMark/>
          </w:tcPr>
          <w:p w14:paraId="3E2610FC" w14:textId="77777777" w:rsidR="002767C2" w:rsidRPr="00814342" w:rsidRDefault="002767C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</w:rPr>
              <w:t>-</w:t>
            </w:r>
          </w:p>
        </w:tc>
        <w:tc>
          <w:tcPr>
            <w:tcW w:w="435" w:type="pct"/>
            <w:tcBorders>
              <w:top w:val="nil"/>
              <w:left w:val="nil"/>
              <w:bottom w:val="single" w:sz="6" w:space="0" w:color="000000"/>
              <w:right w:val="nil"/>
            </w:tcBorders>
            <w:noWrap/>
            <w:vAlign w:val="bottom"/>
            <w:hideMark/>
          </w:tcPr>
          <w:p w14:paraId="55667926" w14:textId="77777777" w:rsidR="002767C2" w:rsidRPr="00814342" w:rsidRDefault="002767C2" w:rsidP="00BA77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</w:rPr>
              <w:t>-</w:t>
            </w:r>
          </w:p>
        </w:tc>
        <w:tc>
          <w:tcPr>
            <w:tcW w:w="508" w:type="pct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7428C55" w14:textId="77777777" w:rsidR="002767C2" w:rsidRPr="00814342" w:rsidRDefault="002767C2" w:rsidP="00BA7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</w:p>
        </w:tc>
      </w:tr>
    </w:tbl>
    <w:p w14:paraId="5908E65E" w14:textId="77777777" w:rsidR="002767C2" w:rsidRPr="00825DF6" w:rsidRDefault="002767C2" w:rsidP="002767C2">
      <w:pPr>
        <w:ind w:right="-999"/>
        <w:rPr>
          <w:rFonts w:ascii="Calibri" w:hAnsi="Calibri" w:cs="Calibri"/>
          <w:color w:val="000000" w:themeColor="text1"/>
          <w:lang w:val="en-US"/>
        </w:rPr>
      </w:pPr>
      <w:r w:rsidRPr="00825DF6">
        <w:rPr>
          <w:rFonts w:ascii="Calibri" w:hAnsi="Calibri" w:cs="Calibri"/>
          <w:lang w:val="en-US"/>
        </w:rPr>
        <w:t>*</w:t>
      </w:r>
      <w:r w:rsidRPr="00825DF6">
        <w:rPr>
          <w:rFonts w:ascii="Calibri" w:hAnsi="Calibri" w:cs="Calibri"/>
          <w:i/>
          <w:iCs/>
          <w:lang w:val="en-US"/>
        </w:rPr>
        <w:t>p</w:t>
      </w:r>
      <w:r w:rsidRPr="00825DF6">
        <w:rPr>
          <w:rFonts w:ascii="Calibri" w:hAnsi="Calibri" w:cs="Calibri"/>
          <w:lang w:val="en-US"/>
        </w:rPr>
        <w:t xml:space="preserve">-values were obtained using ordinal regression models using raw data and </w:t>
      </w:r>
      <w:r w:rsidRPr="00825DF6">
        <w:rPr>
          <w:rFonts w:ascii="Calibri" w:hAnsi="Calibri" w:cs="Calibri"/>
          <w:color w:val="000000" w:themeColor="text1"/>
          <w:lang w:val="en-US"/>
        </w:rPr>
        <w:t>imputed data weighted on propensity score after multiple imputations. Percentages presented were rounded to the next unit.</w:t>
      </w:r>
    </w:p>
    <w:p w14:paraId="78EBF459" w14:textId="25A38D88" w:rsidR="00162782" w:rsidRPr="002767C2" w:rsidRDefault="00162782" w:rsidP="002767C2">
      <w:pPr>
        <w:spacing w:line="480" w:lineRule="auto"/>
        <w:rPr>
          <w:rFonts w:ascii="Calibri" w:hAnsi="Calibri" w:cs="Calibri"/>
          <w:b/>
          <w:bCs/>
          <w:color w:val="000000" w:themeColor="text1"/>
          <w:shd w:val="clear" w:color="auto" w:fill="FCFCFC"/>
          <w:lang w:val="en-US"/>
        </w:rPr>
      </w:pPr>
    </w:p>
    <w:sectPr w:rsidR="00162782" w:rsidRPr="002767C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F1A"/>
    <w:rsid w:val="00162782"/>
    <w:rsid w:val="002767C2"/>
    <w:rsid w:val="00580593"/>
    <w:rsid w:val="006062E9"/>
    <w:rsid w:val="00CA5E8F"/>
    <w:rsid w:val="00CE1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9E4563"/>
  <w15:chartTrackingRefBased/>
  <w15:docId w15:val="{B150806A-911E-4EE6-96B3-3044003D4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1F1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simple21">
    <w:name w:val="Tableau simple 21"/>
    <w:basedOn w:val="TableauNormal"/>
    <w:uiPriority w:val="42"/>
    <w:rsid w:val="002767C2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4</Words>
  <Characters>1128</Characters>
  <Application>Microsoft Office Word</Application>
  <DocSecurity>0</DocSecurity>
  <Lines>9</Lines>
  <Paragraphs>2</Paragraphs>
  <ScaleCrop>false</ScaleCrop>
  <Company/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Dipaola</dc:creator>
  <cp:keywords/>
  <dc:description/>
  <cp:lastModifiedBy>Erika Dipaola</cp:lastModifiedBy>
  <cp:revision>2</cp:revision>
  <dcterms:created xsi:type="dcterms:W3CDTF">2023-03-27T19:29:00Z</dcterms:created>
  <dcterms:modified xsi:type="dcterms:W3CDTF">2023-03-27T19:29:00Z</dcterms:modified>
</cp:coreProperties>
</file>